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6F1B7" w14:textId="1CABBF21" w:rsidR="00FE1554" w:rsidRPr="00E17928" w:rsidRDefault="00C82A45" w:rsidP="00C82A45">
      <w:pPr>
        <w:jc w:val="center"/>
        <w:rPr>
          <w:lang w:val="en-US"/>
        </w:rPr>
      </w:pPr>
      <w:r w:rsidRPr="00E17928">
        <w:rPr>
          <w:lang w:val="en-US"/>
        </w:rPr>
        <w:t>Supplementary material</w:t>
      </w:r>
    </w:p>
    <w:p w14:paraId="060CE462" w14:textId="272BDC5A" w:rsidR="009F0BD3" w:rsidRPr="00E17928" w:rsidRDefault="009F0BD3" w:rsidP="009F0BD3">
      <w:pPr>
        <w:rPr>
          <w:lang w:val="en-US"/>
        </w:rPr>
      </w:pPr>
      <w:r w:rsidRPr="00E17928">
        <w:rPr>
          <w:lang w:val="en-US"/>
        </w:rPr>
        <w:t xml:space="preserve">Supplementary </w:t>
      </w:r>
      <w:r w:rsidR="00C47A8D" w:rsidRPr="00E17928">
        <w:rPr>
          <w:lang w:val="en-US"/>
        </w:rPr>
        <w:t xml:space="preserve">Table </w:t>
      </w:r>
      <w:r w:rsidRPr="00E17928">
        <w:rPr>
          <w:lang w:val="en-US"/>
        </w:rPr>
        <w:t xml:space="preserve">1 – Countries included and national zero-dose </w:t>
      </w:r>
      <w:r w:rsidR="00C47A8D" w:rsidRPr="00E17928">
        <w:rPr>
          <w:lang w:val="en-US"/>
        </w:rPr>
        <w:t>prevalence</w:t>
      </w:r>
      <w:r w:rsidRPr="00E17928">
        <w:rPr>
          <w:lang w:val="en-US"/>
        </w:rPr>
        <w:t>.</w:t>
      </w:r>
    </w:p>
    <w:tbl>
      <w:tblPr>
        <w:tblW w:w="8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160"/>
        <w:gridCol w:w="960"/>
        <w:gridCol w:w="1320"/>
        <w:gridCol w:w="1220"/>
        <w:gridCol w:w="1140"/>
      </w:tblGrid>
      <w:tr w:rsidR="009F0BD3" w:rsidRPr="00E17928" w14:paraId="3E2C0A4D" w14:textId="77777777" w:rsidTr="009F0BD3">
        <w:trPr>
          <w:trHeight w:val="580"/>
          <w:tblHeader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FB179" w14:textId="77777777" w:rsidR="009F0BD3" w:rsidRPr="00E17928" w:rsidRDefault="009F0BD3" w:rsidP="009F0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ountr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83C6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urvey 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3411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ourc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61117" w14:textId="218D0B9E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Zero-dose</w:t>
            </w:r>
            <w:r w:rsidR="00E43668" w:rsidRPr="00E17928">
              <w:rPr>
                <w:rFonts w:ascii="Calibri" w:eastAsia="Times New Roman" w:hAnsi="Calibri" w:cs="Calibri"/>
                <w:lang w:val="en-US" w:eastAsia="pt-BR"/>
              </w:rPr>
              <w:t xml:space="preserve"> </w:t>
            </w:r>
            <w:r w:rsidRPr="00E17928">
              <w:rPr>
                <w:rFonts w:ascii="Calibri" w:eastAsia="Times New Roman" w:hAnsi="Calibri" w:cs="Calibri"/>
                <w:lang w:val="en-US" w:eastAsia="pt-BR"/>
              </w:rPr>
              <w:t>(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A562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5% CI lower limi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7015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5% CI upper limit</w:t>
            </w:r>
          </w:p>
        </w:tc>
      </w:tr>
      <w:tr w:rsidR="009F0BD3" w:rsidRPr="00E17928" w14:paraId="31C7A26D" w14:textId="77777777" w:rsidTr="009F0BD3">
        <w:trPr>
          <w:trHeight w:val="29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0AA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Afghanist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A5D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901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35D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7.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6C7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3.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2A7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0.5</w:t>
            </w:r>
          </w:p>
        </w:tc>
      </w:tr>
      <w:tr w:rsidR="009F0BD3" w:rsidRPr="00E17928" w14:paraId="3AC2BF2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FF3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Ango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F0F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64A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F3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A8F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8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67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4.0</w:t>
            </w:r>
          </w:p>
        </w:tc>
      </w:tr>
      <w:tr w:rsidR="009F0BD3" w:rsidRPr="00E17928" w14:paraId="2F0F990D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FD0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Arme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D97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F74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4B3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507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32F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3</w:t>
            </w:r>
          </w:p>
        </w:tc>
      </w:tr>
      <w:tr w:rsidR="009F0BD3" w:rsidRPr="00E17928" w14:paraId="584584CE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5C78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Burund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2BC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565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55A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B02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1A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2</w:t>
            </w:r>
          </w:p>
        </w:tc>
      </w:tr>
      <w:tr w:rsidR="009F0BD3" w:rsidRPr="00E17928" w14:paraId="2916123A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AF72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Ben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95B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27B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3A5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5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D7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3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D8E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7.9</w:t>
            </w:r>
          </w:p>
        </w:tc>
      </w:tr>
      <w:tr w:rsidR="009F0BD3" w:rsidRPr="00E17928" w14:paraId="50EA2EB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FBA8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Burkina Fas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4BE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97A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7D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9C9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596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1</w:t>
            </w:r>
          </w:p>
        </w:tc>
      </w:tr>
      <w:tr w:rsidR="009F0BD3" w:rsidRPr="00E17928" w14:paraId="00D8BC5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FC37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Banglades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A18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64F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642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86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76B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5</w:t>
            </w:r>
          </w:p>
        </w:tc>
      </w:tr>
      <w:tr w:rsidR="009F0BD3" w:rsidRPr="00E17928" w14:paraId="708C3CF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2F8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Bosnia and Herzegovi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7B0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34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7BA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890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E4E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9</w:t>
            </w:r>
          </w:p>
        </w:tc>
      </w:tr>
      <w:tr w:rsidR="009F0BD3" w:rsidRPr="00E17928" w14:paraId="233FE4C6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22D9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Beliz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05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A2F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8C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2BA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6C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1.2</w:t>
            </w:r>
          </w:p>
        </w:tc>
      </w:tr>
      <w:tr w:rsidR="009F0BD3" w:rsidRPr="00E17928" w14:paraId="618A28E5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0BE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entral African Republ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976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521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0B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5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E4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1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71A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8.3</w:t>
            </w:r>
          </w:p>
        </w:tc>
      </w:tr>
      <w:tr w:rsidR="009F0BD3" w:rsidRPr="00E17928" w14:paraId="6BF450D8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941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ote d'Ivoi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A0D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5B1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FB9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9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83D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7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4A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2.2</w:t>
            </w:r>
          </w:p>
        </w:tc>
      </w:tr>
      <w:tr w:rsidR="009F0BD3" w:rsidRPr="00E17928" w14:paraId="45EFC76A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5A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amero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9DC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AE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968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6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390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34D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9.5</w:t>
            </w:r>
          </w:p>
        </w:tc>
      </w:tr>
      <w:tr w:rsidR="009F0BD3" w:rsidRPr="00E17928" w14:paraId="3AA2E82C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1267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ongo, D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AFF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798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33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4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5C6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16C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8.2</w:t>
            </w:r>
          </w:p>
        </w:tc>
      </w:tr>
      <w:tr w:rsidR="009F0BD3" w:rsidRPr="00E17928" w14:paraId="2090ACAE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105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ongo Brazzavil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8E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F00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C82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4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AC6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2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085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6.3</w:t>
            </w:r>
          </w:p>
        </w:tc>
      </w:tr>
      <w:tr w:rsidR="009F0BD3" w:rsidRPr="00E17928" w14:paraId="2F3C0501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6168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olomb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B69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703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7C3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5D9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635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8</w:t>
            </w:r>
          </w:p>
        </w:tc>
      </w:tr>
      <w:tr w:rsidR="009F0BD3" w:rsidRPr="00E17928" w14:paraId="3809F315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CFA1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omoro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2C4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30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5D5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7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5B6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551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2.2</w:t>
            </w:r>
          </w:p>
        </w:tc>
      </w:tr>
      <w:tr w:rsidR="009F0BD3" w:rsidRPr="00E17928" w14:paraId="4FE8415D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3349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osta Ri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5C5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53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E7D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3D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745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7</w:t>
            </w:r>
          </w:p>
        </w:tc>
      </w:tr>
      <w:tr w:rsidR="009F0BD3" w:rsidRPr="00E17928" w14:paraId="239A1D51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6E1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ub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4CD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9D9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910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983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99C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0</w:t>
            </w:r>
          </w:p>
        </w:tc>
      </w:tr>
      <w:tr w:rsidR="009F0BD3" w:rsidRPr="00E17928" w14:paraId="3B6C21F4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4D7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ominican Republ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12D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505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71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8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C3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3AB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9</w:t>
            </w:r>
          </w:p>
        </w:tc>
      </w:tr>
      <w:tr w:rsidR="009F0BD3" w:rsidRPr="00E17928" w14:paraId="2AC67235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5772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Alger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870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16D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4D9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3E2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27E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5</w:t>
            </w:r>
          </w:p>
        </w:tc>
      </w:tr>
      <w:tr w:rsidR="009F0BD3" w:rsidRPr="00E17928" w14:paraId="1BC7AF3A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11F4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Egyp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880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5F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15F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BF3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291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1</w:t>
            </w:r>
          </w:p>
        </w:tc>
      </w:tr>
      <w:tr w:rsidR="009F0BD3" w:rsidRPr="00E17928" w14:paraId="68122D5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34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Ethiop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D33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36A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15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3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0A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9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CDD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8.9</w:t>
            </w:r>
          </w:p>
        </w:tc>
      </w:tr>
      <w:tr w:rsidR="009F0BD3" w:rsidRPr="00E17928" w14:paraId="69F2059F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3F57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Fi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7F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E9B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2CE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A94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C89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7</w:t>
            </w:r>
          </w:p>
        </w:tc>
      </w:tr>
      <w:tr w:rsidR="009F0BD3" w:rsidRPr="00E17928" w14:paraId="028C045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A98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Gab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6E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D44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50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1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528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AC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4.7</w:t>
            </w:r>
          </w:p>
        </w:tc>
      </w:tr>
      <w:tr w:rsidR="009F0BD3" w:rsidRPr="00E17928" w14:paraId="2B63CF6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A830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Gha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109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F81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AED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92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81A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8</w:t>
            </w:r>
          </w:p>
        </w:tc>
      </w:tr>
      <w:tr w:rsidR="009F0BD3" w:rsidRPr="00E17928" w14:paraId="4216297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D0E6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Guin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96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DAC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B92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7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49B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BF1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1.4</w:t>
            </w:r>
          </w:p>
        </w:tc>
      </w:tr>
      <w:tr w:rsidR="009F0BD3" w:rsidRPr="00E17928" w14:paraId="00903EC6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9AE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Gamb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AE4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7DA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C2D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5A4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F06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0</w:t>
            </w:r>
          </w:p>
        </w:tc>
      </w:tr>
      <w:tr w:rsidR="009F0BD3" w:rsidRPr="00E17928" w14:paraId="2C3C80AC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5B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Guinea Bissa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D37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0BD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488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C5B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4FA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4</w:t>
            </w:r>
          </w:p>
        </w:tc>
      </w:tr>
      <w:tr w:rsidR="009F0BD3" w:rsidRPr="00E17928" w14:paraId="11EE7AF2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0E44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Guatema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20F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856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345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578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D98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3</w:t>
            </w:r>
          </w:p>
        </w:tc>
      </w:tr>
      <w:tr w:rsidR="009F0BD3" w:rsidRPr="00E17928" w14:paraId="073295D1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5A67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Guya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D5A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59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E89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8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6E1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AA7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2.2</w:t>
            </w:r>
          </w:p>
        </w:tc>
      </w:tr>
      <w:tr w:rsidR="009F0BD3" w:rsidRPr="00E17928" w14:paraId="0AABF03B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37E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Hondur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B0D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892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C30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F64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0E3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8</w:t>
            </w:r>
          </w:p>
        </w:tc>
      </w:tr>
      <w:tr w:rsidR="009F0BD3" w:rsidRPr="00E17928" w14:paraId="1D2095F8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CD45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Hait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EA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AA0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B75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FF7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10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.1</w:t>
            </w:r>
          </w:p>
        </w:tc>
      </w:tr>
      <w:tr w:rsidR="009F0BD3" w:rsidRPr="00E17928" w14:paraId="0D33201B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0AD3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Indones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39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D8A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DB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BE9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141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2.7</w:t>
            </w:r>
          </w:p>
        </w:tc>
      </w:tr>
      <w:tr w:rsidR="009F0BD3" w:rsidRPr="00E17928" w14:paraId="5866597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6161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In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C19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D74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A57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DA6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B96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7</w:t>
            </w:r>
          </w:p>
        </w:tc>
      </w:tr>
      <w:tr w:rsidR="009F0BD3" w:rsidRPr="00E17928" w14:paraId="62181F55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F50D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Ira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EBF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EA7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28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3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1B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A11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5.5</w:t>
            </w:r>
          </w:p>
        </w:tc>
      </w:tr>
      <w:tr w:rsidR="009F0BD3" w:rsidRPr="00E17928" w14:paraId="7341ABB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DA04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Jamai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B90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DE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D0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736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B00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3</w:t>
            </w:r>
          </w:p>
        </w:tc>
      </w:tr>
      <w:tr w:rsidR="009F0BD3" w:rsidRPr="00E17928" w14:paraId="3F245C8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EF15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Jord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89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CCA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502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C89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6E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7</w:t>
            </w:r>
          </w:p>
        </w:tc>
      </w:tr>
      <w:tr w:rsidR="009F0BD3" w:rsidRPr="00E17928" w14:paraId="4D42A92C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827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Kazakhst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46D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D9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8F7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B55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432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0</w:t>
            </w:r>
          </w:p>
        </w:tc>
      </w:tr>
      <w:tr w:rsidR="009F0BD3" w:rsidRPr="00E17928" w14:paraId="2FE697EC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E8C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Keny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0F4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454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766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7E8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83E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3</w:t>
            </w:r>
          </w:p>
        </w:tc>
      </w:tr>
      <w:tr w:rsidR="009F0BD3" w:rsidRPr="00E17928" w14:paraId="0154F148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0743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Kyrgyzst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69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33C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21D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94F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A43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2.9</w:t>
            </w:r>
          </w:p>
        </w:tc>
      </w:tr>
      <w:tr w:rsidR="009F0BD3" w:rsidRPr="00E17928" w14:paraId="0854E0B6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114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ambo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EF6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1E2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2E5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0E6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923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9</w:t>
            </w:r>
          </w:p>
        </w:tc>
      </w:tr>
      <w:tr w:rsidR="009F0BD3" w:rsidRPr="00E17928" w14:paraId="0D25DA76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758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Kiribat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B1C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B48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57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5EB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AF8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5.4</w:t>
            </w:r>
          </w:p>
        </w:tc>
      </w:tr>
      <w:tr w:rsidR="009F0BD3" w:rsidRPr="00E17928" w14:paraId="1366CAF9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37C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Lao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6B8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8BE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38A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AA4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4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209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9.7</w:t>
            </w:r>
          </w:p>
        </w:tc>
      </w:tr>
      <w:tr w:rsidR="009F0BD3" w:rsidRPr="00E17928" w14:paraId="247B95E7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79F0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lastRenderedPageBreak/>
              <w:t>Liber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0F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795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976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8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4F5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9F4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1.5</w:t>
            </w:r>
          </w:p>
        </w:tc>
      </w:tr>
      <w:tr w:rsidR="009F0BD3" w:rsidRPr="00E17928" w14:paraId="4AC1EB57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856D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Lesoth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7D8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FF6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F31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8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05E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6AB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1.2</w:t>
            </w:r>
          </w:p>
        </w:tc>
      </w:tr>
      <w:tr w:rsidR="009F0BD3" w:rsidRPr="00E17928" w14:paraId="14C68BD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D3D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adagasc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E7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2A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B51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1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70C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CF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4.3</w:t>
            </w:r>
          </w:p>
        </w:tc>
      </w:tr>
      <w:tr w:rsidR="009F0BD3" w:rsidRPr="00E17928" w14:paraId="7CCDCDB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EB0E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ald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3E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3AF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F6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677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F9E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2.8</w:t>
            </w:r>
          </w:p>
        </w:tc>
      </w:tr>
      <w:tr w:rsidR="009F0BD3" w:rsidRPr="00E17928" w14:paraId="034219DA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BE9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exic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6F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EC2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10A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9BA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671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0.7</w:t>
            </w:r>
          </w:p>
        </w:tc>
      </w:tr>
      <w:tr w:rsidR="009F0BD3" w:rsidRPr="00E17928" w14:paraId="593FFC39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68C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North Macedo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91E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77C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8D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20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BB0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5</w:t>
            </w:r>
          </w:p>
        </w:tc>
      </w:tr>
      <w:tr w:rsidR="009F0BD3" w:rsidRPr="00E17928" w14:paraId="3C30410F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0561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al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89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C46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66C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7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C57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887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1.1</w:t>
            </w:r>
          </w:p>
        </w:tc>
      </w:tr>
      <w:tr w:rsidR="009F0BD3" w:rsidRPr="00E17928" w14:paraId="5371031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BCE2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yanm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FB2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B55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2CE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3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EF9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0F4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6.9</w:t>
            </w:r>
          </w:p>
        </w:tc>
      </w:tr>
      <w:tr w:rsidR="009F0BD3" w:rsidRPr="00E17928" w14:paraId="708613C7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8B6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ontenegr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D72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90A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E5B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DF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CE0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1.0</w:t>
            </w:r>
          </w:p>
        </w:tc>
      </w:tr>
      <w:tr w:rsidR="009F0BD3" w:rsidRPr="00E17928" w14:paraId="73E1095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9CB9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ongol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408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FE7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2F1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1AE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7A6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5</w:t>
            </w:r>
          </w:p>
        </w:tc>
      </w:tr>
      <w:tr w:rsidR="009F0BD3" w:rsidRPr="00E17928" w14:paraId="6D24125B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A6AC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ozambiq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DAB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99B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93B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0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61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DAC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4.4</w:t>
            </w:r>
          </w:p>
        </w:tc>
      </w:tr>
      <w:tr w:rsidR="009F0BD3" w:rsidRPr="00E17928" w14:paraId="0881F695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15E3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aurita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5D7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5F7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08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C7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C9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4.6</w:t>
            </w:r>
          </w:p>
        </w:tc>
      </w:tr>
      <w:tr w:rsidR="009F0BD3" w:rsidRPr="00E17928" w14:paraId="2D65131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0EA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alaw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C97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82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7E1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11D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A09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7</w:t>
            </w:r>
          </w:p>
        </w:tc>
      </w:tr>
      <w:tr w:rsidR="009F0BD3" w:rsidRPr="00E17928" w14:paraId="142E2D45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9A6B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Namib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BE8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421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7E2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D72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2C1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7</w:t>
            </w:r>
          </w:p>
        </w:tc>
      </w:tr>
      <w:tr w:rsidR="009F0BD3" w:rsidRPr="00E17928" w14:paraId="0CE1E9DF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602C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Nig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2F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6E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AC3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9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A49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5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6DE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3.6</w:t>
            </w:r>
          </w:p>
        </w:tc>
      </w:tr>
      <w:tr w:rsidR="009F0BD3" w:rsidRPr="00E17928" w14:paraId="71DFD83A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745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Niger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41F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62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6A9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4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4C2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2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B0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6.7</w:t>
            </w:r>
          </w:p>
        </w:tc>
      </w:tr>
      <w:tr w:rsidR="009F0BD3" w:rsidRPr="00E17928" w14:paraId="521237ED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1D5C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Ne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28A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E3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9E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6E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8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D87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3.0</w:t>
            </w:r>
          </w:p>
        </w:tc>
      </w:tr>
      <w:tr w:rsidR="009F0BD3" w:rsidRPr="00E17928" w14:paraId="1342EBBC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721D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Pakist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956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C9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C6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3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269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1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5BC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6.5</w:t>
            </w:r>
          </w:p>
        </w:tc>
      </w:tr>
      <w:tr w:rsidR="009F0BD3" w:rsidRPr="00E17928" w14:paraId="3EC04A1F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3F00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Pana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A33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20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61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BE7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30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0.8</w:t>
            </w:r>
          </w:p>
        </w:tc>
      </w:tr>
      <w:tr w:rsidR="009F0BD3" w:rsidRPr="00E17928" w14:paraId="17FC70F2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5449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Pe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6A3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11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BE6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89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FB2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8.4</w:t>
            </w:r>
          </w:p>
        </w:tc>
      </w:tr>
      <w:tr w:rsidR="009F0BD3" w:rsidRPr="00E17928" w14:paraId="1FA9D9DB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C2F7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Philipp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496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062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EB2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3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B2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8A2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5.5</w:t>
            </w:r>
          </w:p>
        </w:tc>
      </w:tr>
      <w:tr w:rsidR="009F0BD3" w:rsidRPr="00E17928" w14:paraId="7B584976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84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Papua New Guin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BFE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5F7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D11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6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15A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85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0.2</w:t>
            </w:r>
          </w:p>
        </w:tc>
      </w:tr>
      <w:tr w:rsidR="009F0BD3" w:rsidRPr="00E17928" w14:paraId="548933F4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E32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Paragu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0E0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D0C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3EC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79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C4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9</w:t>
            </w:r>
          </w:p>
        </w:tc>
      </w:tr>
      <w:tr w:rsidR="009F0BD3" w:rsidRPr="00E17928" w14:paraId="2ED20B5C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0603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tate of Palest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69E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B7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E29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746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33F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8</w:t>
            </w:r>
          </w:p>
        </w:tc>
      </w:tr>
      <w:tr w:rsidR="009F0BD3" w:rsidRPr="00E17928" w14:paraId="2F0CBAB1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6D5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Rwand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0E1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A5C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DB6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CDA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261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9</w:t>
            </w:r>
          </w:p>
        </w:tc>
      </w:tr>
      <w:tr w:rsidR="009F0BD3" w:rsidRPr="00E17928" w14:paraId="20CB02F2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ECD3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ud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9E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E0E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D80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6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7EA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D5E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9.6</w:t>
            </w:r>
          </w:p>
        </w:tc>
      </w:tr>
      <w:tr w:rsidR="009F0BD3" w:rsidRPr="00E17928" w14:paraId="067DF2F6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357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eneg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D7A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698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F7D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3D1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29E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6</w:t>
            </w:r>
          </w:p>
        </w:tc>
      </w:tr>
      <w:tr w:rsidR="009F0BD3" w:rsidRPr="00E17928" w14:paraId="5177DFE6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6C2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ierra Le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D9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3D1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20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4B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DD1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9</w:t>
            </w:r>
          </w:p>
        </w:tc>
      </w:tr>
      <w:tr w:rsidR="009F0BD3" w:rsidRPr="00E17928" w14:paraId="6F8A73E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4FE5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El Salvad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001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FE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BD2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31C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4B8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5</w:t>
            </w:r>
          </w:p>
        </w:tc>
      </w:tr>
      <w:tr w:rsidR="009F0BD3" w:rsidRPr="00E17928" w14:paraId="5F8C17CB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3F8E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erb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F9A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ADE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F5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C4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755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7</w:t>
            </w:r>
          </w:p>
        </w:tc>
      </w:tr>
      <w:tr w:rsidR="009F0BD3" w:rsidRPr="00E17928" w14:paraId="72E4DDB1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9F64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outh Sud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E3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C26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8B4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58B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9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659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5.5</w:t>
            </w:r>
          </w:p>
        </w:tc>
      </w:tr>
      <w:tr w:rsidR="009F0BD3" w:rsidRPr="00E17928" w14:paraId="67E0C6F6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3F7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ao Tome and Princi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D8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E2D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3BC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5F6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633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7</w:t>
            </w:r>
          </w:p>
        </w:tc>
      </w:tr>
      <w:tr w:rsidR="009F0BD3" w:rsidRPr="00E17928" w14:paraId="2E406987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BBFC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urina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C9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233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1B4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9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22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5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6A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4.7</w:t>
            </w:r>
          </w:p>
        </w:tc>
      </w:tr>
      <w:tr w:rsidR="009F0BD3" w:rsidRPr="00E17928" w14:paraId="5B064E6F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2E1D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Eswatin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91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E89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9D0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32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CB1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6</w:t>
            </w:r>
          </w:p>
        </w:tc>
      </w:tr>
      <w:tr w:rsidR="009F0BD3" w:rsidRPr="00E17928" w14:paraId="60F68CC6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E0ED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Cha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D7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0E5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DE5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1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84A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8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A7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4.8</w:t>
            </w:r>
          </w:p>
        </w:tc>
      </w:tr>
      <w:tr w:rsidR="009F0BD3" w:rsidRPr="00E17928" w14:paraId="102D7671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72DA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og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6C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10C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3A6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77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B7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2.2</w:t>
            </w:r>
          </w:p>
        </w:tc>
      </w:tr>
      <w:tr w:rsidR="009F0BD3" w:rsidRPr="00E17928" w14:paraId="67D4502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85D9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hai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A38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801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74A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491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A47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4</w:t>
            </w:r>
          </w:p>
        </w:tc>
      </w:tr>
      <w:tr w:rsidR="009F0BD3" w:rsidRPr="00E17928" w14:paraId="63DCC29E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ACD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ajikist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DD6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31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5C7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C9B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FB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9.4</w:t>
            </w:r>
          </w:p>
        </w:tc>
      </w:tr>
      <w:tr w:rsidR="009F0BD3" w:rsidRPr="00E17928" w14:paraId="574AB61E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0A4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urkmenist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53D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3FA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82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218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CF3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5</w:t>
            </w:r>
          </w:p>
        </w:tc>
      </w:tr>
      <w:tr w:rsidR="009F0BD3" w:rsidRPr="00E17928" w14:paraId="5ACE6884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72C4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imor Les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A92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641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9A8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1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B37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8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D3F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4.7</w:t>
            </w:r>
          </w:p>
        </w:tc>
      </w:tr>
      <w:tr w:rsidR="009F0BD3" w:rsidRPr="00E17928" w14:paraId="76769801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0FC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ong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560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31C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F80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1DD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1C7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8.8</w:t>
            </w:r>
          </w:p>
        </w:tc>
      </w:tr>
      <w:tr w:rsidR="009F0BD3" w:rsidRPr="00E17928" w14:paraId="06E3689D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6F5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unis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A3F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0D5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D0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639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1A2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7</w:t>
            </w:r>
          </w:p>
        </w:tc>
      </w:tr>
      <w:tr w:rsidR="009F0BD3" w:rsidRPr="00E17928" w14:paraId="54A23ED5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15D7" w14:textId="4E16458B" w:rsidR="009F0BD3" w:rsidRPr="00E17928" w:rsidRDefault="002801B4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ürkiy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CBE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F48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747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1DD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EA3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8.3</w:t>
            </w:r>
          </w:p>
        </w:tc>
      </w:tr>
      <w:tr w:rsidR="009F0BD3" w:rsidRPr="00E17928" w14:paraId="3B14A104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5F12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uval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2B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90F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94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9A1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4A4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2</w:t>
            </w:r>
          </w:p>
        </w:tc>
      </w:tr>
      <w:tr w:rsidR="009F0BD3" w:rsidRPr="00E17928" w14:paraId="1D8257A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E49B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Tanza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D31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0FD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A57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6B5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B909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2</w:t>
            </w:r>
          </w:p>
        </w:tc>
      </w:tr>
      <w:tr w:rsidR="009F0BD3" w:rsidRPr="00E17928" w14:paraId="0C4AC0A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684C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Ugand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F6E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378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7C6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678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D10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3</w:t>
            </w:r>
          </w:p>
        </w:tc>
      </w:tr>
      <w:tr w:rsidR="009F0BD3" w:rsidRPr="00E17928" w14:paraId="772615B3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6283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lastRenderedPageBreak/>
              <w:t>Ukra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1C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14F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51A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1CA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405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.0</w:t>
            </w:r>
          </w:p>
        </w:tc>
      </w:tr>
      <w:tr w:rsidR="009F0BD3" w:rsidRPr="00E17928" w14:paraId="21B9784B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6FAA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Vietna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52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E29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502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3ED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80F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1</w:t>
            </w:r>
          </w:p>
        </w:tc>
      </w:tr>
      <w:tr w:rsidR="009F0BD3" w:rsidRPr="00E17928" w14:paraId="14BAEFB0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8772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amo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151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72FD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1BC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9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0F7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5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F2D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4.5</w:t>
            </w:r>
          </w:p>
        </w:tc>
      </w:tr>
      <w:tr w:rsidR="009F0BD3" w:rsidRPr="00E17928" w14:paraId="7B21DD1C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FFE3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Kosov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963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5AE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109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1AB2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F95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0</w:t>
            </w:r>
          </w:p>
        </w:tc>
      </w:tr>
      <w:tr w:rsidR="009F0BD3" w:rsidRPr="00E17928" w14:paraId="6942C554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73F4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Yem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505A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81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A067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3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5E8B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1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CD25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5.8</w:t>
            </w:r>
          </w:p>
        </w:tc>
      </w:tr>
      <w:tr w:rsidR="009F0BD3" w:rsidRPr="00E17928" w14:paraId="042D85B4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0CE5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South Afri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DD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7F7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99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95F8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6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0996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2.2</w:t>
            </w:r>
          </w:p>
        </w:tc>
      </w:tr>
      <w:tr w:rsidR="009F0BD3" w:rsidRPr="00E17928" w14:paraId="400CA302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56F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Zambia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5241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D24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DH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59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.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9AF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3CDC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1</w:t>
            </w:r>
          </w:p>
        </w:tc>
      </w:tr>
      <w:tr w:rsidR="009F0BD3" w:rsidRPr="00E17928" w14:paraId="7A13281A" w14:textId="77777777" w:rsidTr="009F0BD3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4A89" w14:textId="77777777" w:rsidR="009F0BD3" w:rsidRPr="00E17928" w:rsidRDefault="009F0BD3" w:rsidP="009F0BD3">
            <w:pPr>
              <w:spacing w:after="0" w:line="240" w:lineRule="auto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Zimbabw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3633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A007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MIC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1C3EE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5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5980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46DBF" w14:textId="77777777" w:rsidR="009F0BD3" w:rsidRPr="00E17928" w:rsidRDefault="009F0BD3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pt-BR"/>
              </w:rPr>
            </w:pPr>
            <w:r w:rsidRPr="00E17928">
              <w:rPr>
                <w:rFonts w:ascii="Calibri" w:eastAsia="Times New Roman" w:hAnsi="Calibri" w:cs="Calibri"/>
                <w:lang w:val="en-US" w:eastAsia="pt-BR"/>
              </w:rPr>
              <w:t>7.6</w:t>
            </w:r>
          </w:p>
        </w:tc>
      </w:tr>
    </w:tbl>
    <w:p w14:paraId="1D9DF7D2" w14:textId="74E1880D" w:rsidR="009F0BD3" w:rsidRPr="00E17928" w:rsidRDefault="009F0BD3" w:rsidP="009F0BD3">
      <w:pPr>
        <w:rPr>
          <w:lang w:val="en-US"/>
        </w:rPr>
      </w:pPr>
      <w:r w:rsidRPr="00E17928">
        <w:rPr>
          <w:lang w:val="en-US"/>
        </w:rPr>
        <w:t>Note: zero-dose is defined as children who failed to receive any doses of DPT-containing vaccine.</w:t>
      </w:r>
    </w:p>
    <w:p w14:paraId="059D346E" w14:textId="77777777" w:rsidR="00F768BC" w:rsidRPr="00E17928" w:rsidRDefault="00F768BC" w:rsidP="009F0BD3">
      <w:pPr>
        <w:rPr>
          <w:lang w:val="en-US"/>
        </w:rPr>
        <w:sectPr w:rsidR="00F768BC" w:rsidRPr="00E1792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B2D4CC4" w14:textId="3B036306" w:rsidR="009F0BD3" w:rsidRPr="00E17928" w:rsidRDefault="00F768BC" w:rsidP="009F0BD3">
      <w:pPr>
        <w:rPr>
          <w:lang w:val="en-US"/>
        </w:rPr>
      </w:pPr>
      <w:r w:rsidRPr="00E17928">
        <w:rPr>
          <w:lang w:val="en-US"/>
        </w:rPr>
        <w:lastRenderedPageBreak/>
        <w:t xml:space="preserve">Supplementary Table 2 – Zero-dose </w:t>
      </w:r>
      <w:r w:rsidR="00433A1D" w:rsidRPr="00E17928">
        <w:rPr>
          <w:lang w:val="en-US"/>
        </w:rPr>
        <w:t>prevalence</w:t>
      </w:r>
      <w:r w:rsidRPr="00E17928">
        <w:rPr>
          <w:lang w:val="en-US"/>
        </w:rPr>
        <w:t xml:space="preserve"> in urban poor, urban non-poor and rural children</w:t>
      </w:r>
      <w:r w:rsidR="000C56D6" w:rsidRPr="00E17928">
        <w:rPr>
          <w:lang w:val="en-US"/>
        </w:rPr>
        <w:t xml:space="preserve"> for each country included</w:t>
      </w:r>
      <w:r w:rsidRPr="00E17928">
        <w:rPr>
          <w:lang w:val="en-US"/>
        </w:rPr>
        <w:t>.</w:t>
      </w:r>
    </w:p>
    <w:tbl>
      <w:tblPr>
        <w:tblW w:w="1012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134"/>
        <w:gridCol w:w="631"/>
        <w:gridCol w:w="1260"/>
        <w:gridCol w:w="1500"/>
        <w:gridCol w:w="1200"/>
      </w:tblGrid>
      <w:tr w:rsidR="00D93320" w:rsidRPr="00DB42A2" w14:paraId="5E9F68A7" w14:textId="77777777" w:rsidTr="00DB42A2">
        <w:trPr>
          <w:trHeight w:val="1160"/>
          <w:tblHeader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910C" w14:textId="77777777" w:rsidR="00D93320" w:rsidRPr="00DB42A2" w:rsidRDefault="00D93320" w:rsidP="00EE162C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unt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3C1F" w14:textId="601846AF" w:rsidR="00D93320" w:rsidRPr="00DB42A2" w:rsidRDefault="00EE162C" w:rsidP="00DB4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4508" w14:textId="76F27DF4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ropo</w:t>
            </w:r>
            <w:r w:rsidR="00E17928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ion of children</w:t>
            </w:r>
            <w:r w:rsidR="00EE162C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(%)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B2097" w14:textId="54FC6BE3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Zero</w:t>
            </w:r>
            <w:r w:rsidR="00E17928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-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ose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E35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5% CI lower limit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9A2B0" w14:textId="72C3B642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95% CI </w:t>
            </w:r>
            <w:r w:rsidR="00E17928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br/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pper limi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2F009" w14:textId="24CEEB10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 value*</w:t>
            </w:r>
          </w:p>
        </w:tc>
      </w:tr>
      <w:tr w:rsidR="00D93320" w:rsidRPr="00DB42A2" w14:paraId="4F7E2613" w14:textId="77777777" w:rsidTr="00DB42A2">
        <w:trPr>
          <w:trHeight w:val="29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B14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fghanist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A5C5" w14:textId="25AB6CB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3A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2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BDD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9D0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6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016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2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EF0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141994B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87748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fghan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8E3FC7" w14:textId="7D32B1F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17BD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6A1E4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17BA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63F30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2</w:t>
            </w:r>
          </w:p>
        </w:tc>
        <w:tc>
          <w:tcPr>
            <w:tcW w:w="1200" w:type="dxa"/>
            <w:vMerge/>
            <w:vAlign w:val="center"/>
            <w:hideMark/>
          </w:tcPr>
          <w:p w14:paraId="596F0B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AFAA6A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6B923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fghan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D612DE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E86E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5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4AACF0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D4D10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5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62D33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4.4</w:t>
            </w:r>
          </w:p>
        </w:tc>
        <w:tc>
          <w:tcPr>
            <w:tcW w:w="1200" w:type="dxa"/>
            <w:vMerge/>
            <w:vAlign w:val="center"/>
            <w:hideMark/>
          </w:tcPr>
          <w:p w14:paraId="1C4D42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D43AC4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D7C74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lg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03F51C" w14:textId="495BA5E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F0D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719FCB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014A8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94160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B1DB20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559</w:t>
            </w:r>
          </w:p>
        </w:tc>
      </w:tr>
      <w:tr w:rsidR="00D93320" w:rsidRPr="00DB42A2" w14:paraId="39809B8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34213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lg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EC0305" w14:textId="044B1E4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C92D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D9E22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C6A84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333E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3</w:t>
            </w:r>
          </w:p>
        </w:tc>
        <w:tc>
          <w:tcPr>
            <w:tcW w:w="1200" w:type="dxa"/>
            <w:vMerge/>
            <w:vAlign w:val="center"/>
            <w:hideMark/>
          </w:tcPr>
          <w:p w14:paraId="2AE54B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521CF5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DADEF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lg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A84C34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80094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5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9F0F74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4C57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C9C1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2</w:t>
            </w:r>
          </w:p>
        </w:tc>
        <w:tc>
          <w:tcPr>
            <w:tcW w:w="1200" w:type="dxa"/>
            <w:vMerge/>
            <w:vAlign w:val="center"/>
            <w:hideMark/>
          </w:tcPr>
          <w:p w14:paraId="2205D75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F83FDE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1CD83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ngo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9F56A7" w14:textId="7916377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CBFFA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0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1AE82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4A0FF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54509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6A4E8C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7A58F2B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B0634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ngo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DE7FC1" w14:textId="756CD79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D7CF7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63F564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DF5A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24E36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4</w:t>
            </w:r>
          </w:p>
        </w:tc>
        <w:tc>
          <w:tcPr>
            <w:tcW w:w="1200" w:type="dxa"/>
            <w:vMerge/>
            <w:vAlign w:val="center"/>
            <w:hideMark/>
          </w:tcPr>
          <w:p w14:paraId="4E35A0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A57F37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63D38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ngo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B7EBA5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7D27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9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9B2CC1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4B8D0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5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6E321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5.5</w:t>
            </w:r>
          </w:p>
        </w:tc>
        <w:tc>
          <w:tcPr>
            <w:tcW w:w="1200" w:type="dxa"/>
            <w:vMerge/>
            <w:vAlign w:val="center"/>
            <w:hideMark/>
          </w:tcPr>
          <w:p w14:paraId="7A8563F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F43326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B24BB4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rme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318DD3" w14:textId="03C5971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1ABB3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6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78DAFA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97B49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F7DD8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6F9266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26</w:t>
            </w:r>
          </w:p>
        </w:tc>
      </w:tr>
      <w:tr w:rsidR="00D93320" w:rsidRPr="00DB42A2" w14:paraId="4A2B07B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F0A1D5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rme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7D461E" w14:textId="571F4C27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7A94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D26652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03913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E7A59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4</w:t>
            </w:r>
          </w:p>
        </w:tc>
        <w:tc>
          <w:tcPr>
            <w:tcW w:w="1200" w:type="dxa"/>
            <w:vMerge/>
            <w:vAlign w:val="center"/>
            <w:hideMark/>
          </w:tcPr>
          <w:p w14:paraId="45C8F9F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0EEA84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D5040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rme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075721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A672D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3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A8F8FF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93FBD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30FE3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0</w:t>
            </w:r>
          </w:p>
        </w:tc>
        <w:tc>
          <w:tcPr>
            <w:tcW w:w="1200" w:type="dxa"/>
            <w:vMerge/>
            <w:vAlign w:val="center"/>
            <w:hideMark/>
          </w:tcPr>
          <w:p w14:paraId="2A9428D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775DBA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BB6BA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anglades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1E1C7E" w14:textId="672C4D7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37EF6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E8364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7654C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9EFEC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0A00F4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87</w:t>
            </w:r>
          </w:p>
        </w:tc>
      </w:tr>
      <w:tr w:rsidR="00D93320" w:rsidRPr="00DB42A2" w14:paraId="0BA02FB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7746A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anglades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DDE049" w14:textId="70E9524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2412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FB9B5C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F79D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732D0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4</w:t>
            </w:r>
          </w:p>
        </w:tc>
        <w:tc>
          <w:tcPr>
            <w:tcW w:w="1200" w:type="dxa"/>
            <w:vMerge/>
            <w:vAlign w:val="center"/>
            <w:hideMark/>
          </w:tcPr>
          <w:p w14:paraId="1093A7F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2F37F3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541A3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anglades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7D6395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61EA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3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C7A742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C5B0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0E971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8</w:t>
            </w:r>
          </w:p>
        </w:tc>
        <w:tc>
          <w:tcPr>
            <w:tcW w:w="1200" w:type="dxa"/>
            <w:vMerge/>
            <w:vAlign w:val="center"/>
            <w:hideMark/>
          </w:tcPr>
          <w:p w14:paraId="59C76E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7F6C8E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63AC9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eliz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E1916C" w14:textId="471F7D3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4B1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F61D0D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960FF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EE54D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338753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49</w:t>
            </w:r>
          </w:p>
        </w:tc>
      </w:tr>
      <w:tr w:rsidR="00D93320" w:rsidRPr="00DB42A2" w14:paraId="09AE056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85353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eliz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57FBF0" w14:textId="6716073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9086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74CFB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52114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6D8A3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4</w:t>
            </w:r>
          </w:p>
        </w:tc>
        <w:tc>
          <w:tcPr>
            <w:tcW w:w="1200" w:type="dxa"/>
            <w:vMerge/>
            <w:vAlign w:val="center"/>
            <w:hideMark/>
          </w:tcPr>
          <w:p w14:paraId="145B328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6B9076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41278F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eliz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B7842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6BAA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9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430EE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A082C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C5B64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6</w:t>
            </w:r>
          </w:p>
        </w:tc>
        <w:tc>
          <w:tcPr>
            <w:tcW w:w="1200" w:type="dxa"/>
            <w:vMerge/>
            <w:vAlign w:val="center"/>
            <w:hideMark/>
          </w:tcPr>
          <w:p w14:paraId="36EDAAA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F45C9D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5F18B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en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4349AB" w14:textId="57FA9F0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DF94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8007ED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0FEA5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9D96F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7B67F7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3DFFF10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5DC2A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en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026B2B" w14:textId="2B4A0E0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6484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99FCF1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D7A20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6EF0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2</w:t>
            </w:r>
          </w:p>
        </w:tc>
        <w:tc>
          <w:tcPr>
            <w:tcW w:w="1200" w:type="dxa"/>
            <w:vMerge/>
            <w:vAlign w:val="center"/>
            <w:hideMark/>
          </w:tcPr>
          <w:p w14:paraId="7C1147E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785375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CDCB3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en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FAEA7B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024C2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2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3105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AD17A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7244A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8</w:t>
            </w:r>
          </w:p>
        </w:tc>
        <w:tc>
          <w:tcPr>
            <w:tcW w:w="1200" w:type="dxa"/>
            <w:vMerge/>
            <w:vAlign w:val="center"/>
            <w:hideMark/>
          </w:tcPr>
          <w:p w14:paraId="13C1A93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2B0260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A83DEA" w14:textId="3332C92A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osni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nd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Herzegovi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5BF22A" w14:textId="44631F7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6627A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0B698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DBA38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1C485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60FAE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00</w:t>
            </w:r>
          </w:p>
        </w:tc>
      </w:tr>
      <w:tr w:rsidR="00D93320" w:rsidRPr="00DB42A2" w14:paraId="1B12934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AB108A2" w14:textId="12AAECBE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osni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nd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Herzegovi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A4FA02" w14:textId="38015CA4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7D95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F8FA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A6475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0AB9E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5</w:t>
            </w:r>
          </w:p>
        </w:tc>
        <w:tc>
          <w:tcPr>
            <w:tcW w:w="1200" w:type="dxa"/>
            <w:vMerge/>
            <w:vAlign w:val="center"/>
            <w:hideMark/>
          </w:tcPr>
          <w:p w14:paraId="1789C3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546E84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A81E00" w14:textId="0DDDB378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osni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nd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Herzegovi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93A35D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F1DE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5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5BB96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E3A57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5091C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9</w:t>
            </w:r>
          </w:p>
        </w:tc>
        <w:tc>
          <w:tcPr>
            <w:tcW w:w="1200" w:type="dxa"/>
            <w:vMerge/>
            <w:vAlign w:val="center"/>
            <w:hideMark/>
          </w:tcPr>
          <w:p w14:paraId="2EF5C30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4FCA60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4A1A14" w14:textId="22DA4605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urkin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Fas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D737C6" w14:textId="7BC72BB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837DD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77FBC4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66F6D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176F8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D1EE32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56</w:t>
            </w:r>
          </w:p>
        </w:tc>
      </w:tr>
      <w:tr w:rsidR="00D93320" w:rsidRPr="00DB42A2" w14:paraId="3765A86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7A6576" w14:textId="2E632628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urkin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Fas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9330B7" w14:textId="2040395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0B5F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A10DA1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8C2BC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794A3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8</w:t>
            </w:r>
          </w:p>
        </w:tc>
        <w:tc>
          <w:tcPr>
            <w:tcW w:w="1200" w:type="dxa"/>
            <w:vMerge/>
            <w:vAlign w:val="center"/>
            <w:hideMark/>
          </w:tcPr>
          <w:p w14:paraId="6F1FF0C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2F246D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F9B58E" w14:textId="33BCB546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urkin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Fas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B6EF62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A8AE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2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B7F5C9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10E2A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D4F96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7</w:t>
            </w:r>
          </w:p>
        </w:tc>
        <w:tc>
          <w:tcPr>
            <w:tcW w:w="1200" w:type="dxa"/>
            <w:vMerge/>
            <w:vAlign w:val="center"/>
            <w:hideMark/>
          </w:tcPr>
          <w:p w14:paraId="4F71270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BC70B8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94EBD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urund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287E5B" w14:textId="4041835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844E7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C1EF5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0694A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80795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2BB054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97</w:t>
            </w:r>
          </w:p>
        </w:tc>
      </w:tr>
      <w:tr w:rsidR="00D93320" w:rsidRPr="00DB42A2" w14:paraId="473FE0A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12087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urund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DCAA6F" w14:textId="6A6BE132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323F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06903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D698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969B7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6</w:t>
            </w:r>
          </w:p>
        </w:tc>
        <w:tc>
          <w:tcPr>
            <w:tcW w:w="1200" w:type="dxa"/>
            <w:vMerge/>
            <w:vAlign w:val="center"/>
            <w:hideMark/>
          </w:tcPr>
          <w:p w14:paraId="33D681D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1B53B3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99844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urund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4D1C4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01FC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1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9EED08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C2CBB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0D4C4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3</w:t>
            </w:r>
          </w:p>
        </w:tc>
        <w:tc>
          <w:tcPr>
            <w:tcW w:w="1200" w:type="dxa"/>
            <w:vMerge/>
            <w:vAlign w:val="center"/>
            <w:hideMark/>
          </w:tcPr>
          <w:p w14:paraId="36345BD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3D3BD7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ACEE6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433F03" w14:textId="6AA0524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51C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DA5B1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8EB1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46257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F17EC5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5F751D8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179C7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D9C00C" w14:textId="0AF2664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93EE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8E047F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3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35B35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4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2EA8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3.1</w:t>
            </w:r>
          </w:p>
        </w:tc>
        <w:tc>
          <w:tcPr>
            <w:tcW w:w="1200" w:type="dxa"/>
            <w:vMerge/>
            <w:vAlign w:val="center"/>
            <w:hideMark/>
          </w:tcPr>
          <w:p w14:paraId="4AF621A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91CFC1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FB213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36B610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F377A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9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42149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1DA7D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8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BDF1E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7.0</w:t>
            </w:r>
          </w:p>
        </w:tc>
        <w:tc>
          <w:tcPr>
            <w:tcW w:w="1200" w:type="dxa"/>
            <w:vMerge/>
            <w:vAlign w:val="center"/>
            <w:hideMark/>
          </w:tcPr>
          <w:p w14:paraId="62F4EC6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410FC6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FFB05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ambod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1C8CA3" w14:textId="64B4377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4C284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DB2D8B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305D3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74C91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65272F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1DE225D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B05F6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ambod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49A82C" w14:textId="1EF9DA0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5763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9556B8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0B1FC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CF6AF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6</w:t>
            </w:r>
          </w:p>
        </w:tc>
        <w:tc>
          <w:tcPr>
            <w:tcW w:w="1200" w:type="dxa"/>
            <w:vMerge/>
            <w:vAlign w:val="center"/>
            <w:hideMark/>
          </w:tcPr>
          <w:p w14:paraId="0648474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BD6FD5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D2567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ambod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4ADC68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653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5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1FAC1E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ECDB3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A3685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1</w:t>
            </w:r>
          </w:p>
        </w:tc>
        <w:tc>
          <w:tcPr>
            <w:tcW w:w="1200" w:type="dxa"/>
            <w:vMerge/>
            <w:vAlign w:val="center"/>
            <w:hideMark/>
          </w:tcPr>
          <w:p w14:paraId="1FE769E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D7A1BE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C1C97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amero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5A0843" w14:textId="3EA4BBB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BB0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B8C1B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EC6F0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6B7E4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1D8993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40E51BC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8D802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amero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7A2F15" w14:textId="63C5085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D2D7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07528C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AA6D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3B8AD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5</w:t>
            </w:r>
          </w:p>
        </w:tc>
        <w:tc>
          <w:tcPr>
            <w:tcW w:w="1200" w:type="dxa"/>
            <w:vMerge/>
            <w:vAlign w:val="center"/>
            <w:hideMark/>
          </w:tcPr>
          <w:p w14:paraId="1949D7B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B2B249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67D07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amero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B5A5B9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3760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6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1F40A3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8BCB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AD99E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7.0</w:t>
            </w:r>
          </w:p>
        </w:tc>
        <w:tc>
          <w:tcPr>
            <w:tcW w:w="1200" w:type="dxa"/>
            <w:vMerge/>
            <w:vAlign w:val="center"/>
            <w:hideMark/>
          </w:tcPr>
          <w:p w14:paraId="27F69E7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033651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28508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ha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A665C6" w14:textId="6F1B7D6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9B13C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C529D2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62F8C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EF5C9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4C0B6D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79B6794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B92CE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ha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FC205E" w14:textId="33D8073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725B1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51D49E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A8682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7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B1509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7.0</w:t>
            </w:r>
          </w:p>
        </w:tc>
        <w:tc>
          <w:tcPr>
            <w:tcW w:w="1200" w:type="dxa"/>
            <w:vMerge/>
            <w:vAlign w:val="center"/>
            <w:hideMark/>
          </w:tcPr>
          <w:p w14:paraId="3F6DFE0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078FD6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58725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lastRenderedPageBreak/>
              <w:t>Cha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282923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EE4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1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D604CC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4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6F615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0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F60CA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8.0</w:t>
            </w:r>
          </w:p>
        </w:tc>
        <w:tc>
          <w:tcPr>
            <w:tcW w:w="1200" w:type="dxa"/>
            <w:vMerge/>
            <w:vAlign w:val="center"/>
            <w:hideMark/>
          </w:tcPr>
          <w:p w14:paraId="7B50A93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842920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9DF81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lom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444401" w14:textId="265EC55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1C18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19AA99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69EE1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E08E9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0CB748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33</w:t>
            </w:r>
          </w:p>
        </w:tc>
      </w:tr>
      <w:tr w:rsidR="00D93320" w:rsidRPr="00DB42A2" w14:paraId="6314514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E9ADE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lom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C04A35" w14:textId="74B64F4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BB96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7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033AE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AE02F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B37E1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1</w:t>
            </w:r>
          </w:p>
        </w:tc>
        <w:tc>
          <w:tcPr>
            <w:tcW w:w="1200" w:type="dxa"/>
            <w:vMerge/>
            <w:vAlign w:val="center"/>
            <w:hideMark/>
          </w:tcPr>
          <w:p w14:paraId="57F8139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DB3CFA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7F37A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lom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871594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397A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7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EE71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79E24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EAD0C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6</w:t>
            </w:r>
          </w:p>
        </w:tc>
        <w:tc>
          <w:tcPr>
            <w:tcW w:w="1200" w:type="dxa"/>
            <w:vMerge/>
            <w:vAlign w:val="center"/>
            <w:hideMark/>
          </w:tcPr>
          <w:p w14:paraId="695930D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D0489F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31CC7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moro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7E2E81" w14:textId="45EA0144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AB79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F22CE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B2000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B7B90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842FD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482</w:t>
            </w:r>
          </w:p>
        </w:tc>
      </w:tr>
      <w:tr w:rsidR="00D93320" w:rsidRPr="00DB42A2" w14:paraId="7D62FC3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2DC0D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moro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4BD876" w14:textId="3F0B7CD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BC177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2DDCA1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9F7AB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34E4C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5</w:t>
            </w:r>
          </w:p>
        </w:tc>
        <w:tc>
          <w:tcPr>
            <w:tcW w:w="1200" w:type="dxa"/>
            <w:vMerge/>
            <w:vAlign w:val="center"/>
            <w:hideMark/>
          </w:tcPr>
          <w:p w14:paraId="7E3975A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389959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7238D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moro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FAB9B7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36A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9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C13870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30806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BB77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1</w:t>
            </w:r>
          </w:p>
        </w:tc>
        <w:tc>
          <w:tcPr>
            <w:tcW w:w="1200" w:type="dxa"/>
            <w:vMerge/>
            <w:vAlign w:val="center"/>
            <w:hideMark/>
          </w:tcPr>
          <w:p w14:paraId="39E00E1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C9D7F2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3CD11F" w14:textId="6449EC1E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ngo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razzavil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2F5121" w14:textId="44C1ADA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821A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40B6A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ABDF1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9B291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8840A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072F595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24E538" w14:textId="6B560B1A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ngo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razzavil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7A898F" w14:textId="556E465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C024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F1052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5FD0C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D96F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0</w:t>
            </w:r>
          </w:p>
        </w:tc>
        <w:tc>
          <w:tcPr>
            <w:tcW w:w="1200" w:type="dxa"/>
            <w:vMerge/>
            <w:vAlign w:val="center"/>
            <w:hideMark/>
          </w:tcPr>
          <w:p w14:paraId="4F8A496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18308A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829B9F" w14:textId="724B301E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ngo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razzavil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98EDC4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E64B3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8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9E0AD6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6A727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B5EB8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7.9</w:t>
            </w:r>
          </w:p>
        </w:tc>
        <w:tc>
          <w:tcPr>
            <w:tcW w:w="1200" w:type="dxa"/>
            <w:vMerge/>
            <w:vAlign w:val="center"/>
            <w:hideMark/>
          </w:tcPr>
          <w:p w14:paraId="4718E7D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F4F4D3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AEF0D69" w14:textId="449522D0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ngo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emocratic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epubl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E257D2" w14:textId="45EC4EC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01BF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14D6BD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2E9E7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8173F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E4B06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1B998A4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529F55" w14:textId="356BE74E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ngo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emocratic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epubl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B763FC" w14:textId="091767E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387C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AFD815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58A7F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30D78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1.5</w:t>
            </w:r>
          </w:p>
        </w:tc>
        <w:tc>
          <w:tcPr>
            <w:tcW w:w="1200" w:type="dxa"/>
            <w:vMerge/>
            <w:vAlign w:val="center"/>
            <w:hideMark/>
          </w:tcPr>
          <w:p w14:paraId="2AC9D26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AAC9C1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5A2C2A" w14:textId="52371451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ngo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emocratic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epubl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5D42D0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913A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9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D3012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E0CE3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54475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8.0</w:t>
            </w:r>
          </w:p>
        </w:tc>
        <w:tc>
          <w:tcPr>
            <w:tcW w:w="1200" w:type="dxa"/>
            <w:vMerge/>
            <w:vAlign w:val="center"/>
            <w:hideMark/>
          </w:tcPr>
          <w:p w14:paraId="0C42686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09C037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ED5301" w14:textId="4D484D8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st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964B17" w14:textId="6F5BF32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BA9C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3C9A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F264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0240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7659F4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0.030</w:t>
            </w:r>
          </w:p>
        </w:tc>
      </w:tr>
      <w:tr w:rsidR="00D93320" w:rsidRPr="00DB42A2" w14:paraId="350D9F4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3EC20E" w14:textId="61B9DDE9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st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A75F4A" w14:textId="5A1B814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F694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8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77C3D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A17F5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9E7A0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1</w:t>
            </w:r>
          </w:p>
        </w:tc>
        <w:tc>
          <w:tcPr>
            <w:tcW w:w="1200" w:type="dxa"/>
            <w:vMerge/>
            <w:vAlign w:val="center"/>
            <w:hideMark/>
          </w:tcPr>
          <w:p w14:paraId="3FBC47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DC9981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6A44FD7" w14:textId="6875620B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st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97DE45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6DDE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4EAA7E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3908D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15D0F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3</w:t>
            </w:r>
          </w:p>
        </w:tc>
        <w:tc>
          <w:tcPr>
            <w:tcW w:w="1200" w:type="dxa"/>
            <w:vMerge/>
            <w:vAlign w:val="center"/>
            <w:hideMark/>
          </w:tcPr>
          <w:p w14:paraId="6BFF576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5B28F7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9DC5357" w14:textId="671BBB5F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te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Ivoi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761829" w14:textId="643ECDB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9919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A25C1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B4A8B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B948B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826DB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45A12D0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3653FF" w14:textId="6DB38C39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te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Ivoi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4124F8" w14:textId="136B1EB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414F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1402A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B73E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F4E3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8</w:t>
            </w:r>
          </w:p>
        </w:tc>
        <w:tc>
          <w:tcPr>
            <w:tcW w:w="1200" w:type="dxa"/>
            <w:vMerge/>
            <w:vAlign w:val="center"/>
            <w:hideMark/>
          </w:tcPr>
          <w:p w14:paraId="03BB5B1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8FA183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488868" w14:textId="49580471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ote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Ivoi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A5E017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9291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0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FF0F95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9B109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D961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3</w:t>
            </w:r>
          </w:p>
        </w:tc>
        <w:tc>
          <w:tcPr>
            <w:tcW w:w="1200" w:type="dxa"/>
            <w:vMerge/>
            <w:vAlign w:val="center"/>
            <w:hideMark/>
          </w:tcPr>
          <w:p w14:paraId="4372DFA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97C37C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8042C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ub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8DF693" w14:textId="11F5FC6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9470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3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66F1B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54FF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CE7CE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C9A60B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05</w:t>
            </w:r>
          </w:p>
        </w:tc>
      </w:tr>
      <w:tr w:rsidR="00D93320" w:rsidRPr="00DB42A2" w14:paraId="71D99E8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73853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ub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CB2962" w14:textId="7A8C72B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FF85A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CB7CEA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EEAB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FECA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4</w:t>
            </w:r>
          </w:p>
        </w:tc>
        <w:tc>
          <w:tcPr>
            <w:tcW w:w="1200" w:type="dxa"/>
            <w:vMerge/>
            <w:vAlign w:val="center"/>
            <w:hideMark/>
          </w:tcPr>
          <w:p w14:paraId="7EB49C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BF3D17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A2A17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Cub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183927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5637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7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0D66F7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7F76A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F7F4F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4</w:t>
            </w:r>
          </w:p>
        </w:tc>
        <w:tc>
          <w:tcPr>
            <w:tcW w:w="1200" w:type="dxa"/>
            <w:vMerge/>
            <w:vAlign w:val="center"/>
            <w:hideMark/>
          </w:tcPr>
          <w:p w14:paraId="1C7E14E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F17979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B7478D" w14:textId="6F10195E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ominican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epubl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40C217" w14:textId="43DFBF02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2CC5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0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45F33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90FF2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99DB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17B37C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68</w:t>
            </w:r>
          </w:p>
        </w:tc>
      </w:tr>
      <w:tr w:rsidR="00D93320" w:rsidRPr="00DB42A2" w14:paraId="04EA2AB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208FCC" w14:textId="32F833EE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ominican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epubl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394135" w14:textId="1CEFBBB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87354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144A1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6A8DD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D09AA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7</w:t>
            </w:r>
          </w:p>
        </w:tc>
        <w:tc>
          <w:tcPr>
            <w:tcW w:w="1200" w:type="dxa"/>
            <w:vMerge/>
            <w:vAlign w:val="center"/>
            <w:hideMark/>
          </w:tcPr>
          <w:p w14:paraId="24CA6DF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009783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74D9D0" w14:textId="7A902BEA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Dominican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epubli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D4D0A9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55C3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B494CF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1A3D4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7ACAFD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4</w:t>
            </w:r>
          </w:p>
        </w:tc>
        <w:tc>
          <w:tcPr>
            <w:tcW w:w="1200" w:type="dxa"/>
            <w:vMerge/>
            <w:vAlign w:val="center"/>
            <w:hideMark/>
          </w:tcPr>
          <w:p w14:paraId="56E1D08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7EB6A0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5610D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gyp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D1557B" w14:textId="5CB3831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C94B3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5851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2E37E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22B67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DBEB3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16</w:t>
            </w:r>
          </w:p>
        </w:tc>
      </w:tr>
      <w:tr w:rsidR="00D93320" w:rsidRPr="00DB42A2" w14:paraId="45485C9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4F9BB5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gyp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1550B0" w14:textId="5366A6D2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5330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642504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0EA65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10E6E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0</w:t>
            </w:r>
          </w:p>
        </w:tc>
        <w:tc>
          <w:tcPr>
            <w:tcW w:w="1200" w:type="dxa"/>
            <w:vMerge/>
            <w:vAlign w:val="center"/>
            <w:hideMark/>
          </w:tcPr>
          <w:p w14:paraId="0D77BAD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A3FB14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140DE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gyp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67227B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A272F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9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620727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D46D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7A279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4</w:t>
            </w:r>
          </w:p>
        </w:tc>
        <w:tc>
          <w:tcPr>
            <w:tcW w:w="1200" w:type="dxa"/>
            <w:vMerge/>
            <w:vAlign w:val="center"/>
            <w:hideMark/>
          </w:tcPr>
          <w:p w14:paraId="564E708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D04C64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87FC5A9" w14:textId="5D891ECB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l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alvad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CE9CF6" w14:textId="44C3278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88EE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3E8EA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F4787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BF0DA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67AB88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43</w:t>
            </w:r>
          </w:p>
        </w:tc>
      </w:tr>
      <w:tr w:rsidR="00D93320" w:rsidRPr="00DB42A2" w14:paraId="445BE17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B36E849" w14:textId="77D31E0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l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alvad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79FA3B" w14:textId="2F35845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818E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4DB25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BE961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916AF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1</w:t>
            </w:r>
          </w:p>
        </w:tc>
        <w:tc>
          <w:tcPr>
            <w:tcW w:w="1200" w:type="dxa"/>
            <w:vMerge/>
            <w:vAlign w:val="center"/>
            <w:hideMark/>
          </w:tcPr>
          <w:p w14:paraId="1DC25C4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B601EB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E691B7" w14:textId="56147C3D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l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alvado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70E563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1CBA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1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E2C329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9DC68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D757E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1</w:t>
            </w:r>
          </w:p>
        </w:tc>
        <w:tc>
          <w:tcPr>
            <w:tcW w:w="1200" w:type="dxa"/>
            <w:vMerge/>
            <w:vAlign w:val="center"/>
            <w:hideMark/>
          </w:tcPr>
          <w:p w14:paraId="23533D3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62A4A7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87A4C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swati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CA4782" w14:textId="04054E44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603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5EEF4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0D44F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01C767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EF9F49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06</w:t>
            </w:r>
          </w:p>
        </w:tc>
      </w:tr>
      <w:tr w:rsidR="00D93320" w:rsidRPr="00DB42A2" w14:paraId="795470B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784D4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swati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39EC59" w14:textId="7D22F55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CCB5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821E4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D14B4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42FFA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5</w:t>
            </w:r>
          </w:p>
        </w:tc>
        <w:tc>
          <w:tcPr>
            <w:tcW w:w="1200" w:type="dxa"/>
            <w:vMerge/>
            <w:vAlign w:val="center"/>
            <w:hideMark/>
          </w:tcPr>
          <w:p w14:paraId="4656570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59C08E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7514E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swati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AF44C6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E208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7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6257D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CFF46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DFB01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6</w:t>
            </w:r>
          </w:p>
        </w:tc>
        <w:tc>
          <w:tcPr>
            <w:tcW w:w="1200" w:type="dxa"/>
            <w:vMerge/>
            <w:vAlign w:val="center"/>
            <w:hideMark/>
          </w:tcPr>
          <w:p w14:paraId="6074382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0358C0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0EC86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thiop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2C127C" w14:textId="1F4CEDB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DCF7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B9C55A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8ED09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E42F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90E99F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2676358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4A70B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thiop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D3EE55" w14:textId="7FB3AEF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B0D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5ED9F5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071A5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8B0D0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1.1</w:t>
            </w:r>
          </w:p>
        </w:tc>
        <w:tc>
          <w:tcPr>
            <w:tcW w:w="1200" w:type="dxa"/>
            <w:vMerge/>
            <w:vAlign w:val="center"/>
            <w:hideMark/>
          </w:tcPr>
          <w:p w14:paraId="587F4B3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5E76D9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EF879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Ethiop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3214C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55185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9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292FAC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AC4B6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D6CDA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6.3</w:t>
            </w:r>
          </w:p>
        </w:tc>
        <w:tc>
          <w:tcPr>
            <w:tcW w:w="1200" w:type="dxa"/>
            <w:vMerge/>
            <w:vAlign w:val="center"/>
            <w:hideMark/>
          </w:tcPr>
          <w:p w14:paraId="1A9D0C2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C91668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63E94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Fij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F96E8A" w14:textId="4BECD84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24F8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815B4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98D62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5CFBB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332BD3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23</w:t>
            </w:r>
          </w:p>
        </w:tc>
      </w:tr>
      <w:tr w:rsidR="00D93320" w:rsidRPr="00DB42A2" w14:paraId="6A228E1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1745C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Fij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DD8D83" w14:textId="4421606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A8B5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811788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48C1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2702A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7</w:t>
            </w:r>
          </w:p>
        </w:tc>
        <w:tc>
          <w:tcPr>
            <w:tcW w:w="1200" w:type="dxa"/>
            <w:vMerge/>
            <w:vAlign w:val="center"/>
            <w:hideMark/>
          </w:tcPr>
          <w:p w14:paraId="269CD84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26FA5E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B2B25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Fij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70C292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E5246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6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5B209D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312E9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D51F6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3</w:t>
            </w:r>
          </w:p>
        </w:tc>
        <w:tc>
          <w:tcPr>
            <w:tcW w:w="1200" w:type="dxa"/>
            <w:vMerge/>
            <w:vAlign w:val="center"/>
            <w:hideMark/>
          </w:tcPr>
          <w:p w14:paraId="7A21EC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56C5F7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3BE06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ab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1C1786" w14:textId="02917052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BF4D3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4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011EA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01BBF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93ED2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6FD106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0.022</w:t>
            </w:r>
          </w:p>
        </w:tc>
      </w:tr>
      <w:tr w:rsidR="00D93320" w:rsidRPr="00DB42A2" w14:paraId="45A3C11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98579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ab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6413A4" w14:textId="5DC53F3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25CB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9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8BC703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28BDC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04403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3</w:t>
            </w:r>
          </w:p>
        </w:tc>
        <w:tc>
          <w:tcPr>
            <w:tcW w:w="1200" w:type="dxa"/>
            <w:vMerge/>
            <w:vAlign w:val="center"/>
            <w:hideMark/>
          </w:tcPr>
          <w:p w14:paraId="5C1FA90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2761E7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326F0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ab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D984A8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2EE3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739448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07418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69478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1</w:t>
            </w:r>
          </w:p>
        </w:tc>
        <w:tc>
          <w:tcPr>
            <w:tcW w:w="1200" w:type="dxa"/>
            <w:vMerge/>
            <w:vAlign w:val="center"/>
            <w:hideMark/>
          </w:tcPr>
          <w:p w14:paraId="51EB144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E686AD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7BB54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am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E6AD9A" w14:textId="1DFE4B5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EBEF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8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11EC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9D011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3E907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037F96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71</w:t>
            </w:r>
          </w:p>
        </w:tc>
      </w:tr>
      <w:tr w:rsidR="00D93320" w:rsidRPr="00DB42A2" w14:paraId="2F8F247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D6B1D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lastRenderedPageBreak/>
              <w:t>Gam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7042F7" w14:textId="48AE7A0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5E5B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7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0B154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3BC5D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21B7C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5</w:t>
            </w:r>
          </w:p>
        </w:tc>
        <w:tc>
          <w:tcPr>
            <w:tcW w:w="1200" w:type="dxa"/>
            <w:vMerge/>
            <w:vAlign w:val="center"/>
            <w:hideMark/>
          </w:tcPr>
          <w:p w14:paraId="29940BA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911AC0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7792B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am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4394DA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B22F0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3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8C33C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0118E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2472B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9</w:t>
            </w:r>
          </w:p>
        </w:tc>
        <w:tc>
          <w:tcPr>
            <w:tcW w:w="1200" w:type="dxa"/>
            <w:vMerge/>
            <w:vAlign w:val="center"/>
            <w:hideMark/>
          </w:tcPr>
          <w:p w14:paraId="1F519D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6F3755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6024AC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ha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FCCA1B" w14:textId="0BC90F5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E23EA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7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8A8C7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3CB97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A4794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8CC76B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99</w:t>
            </w:r>
          </w:p>
        </w:tc>
      </w:tr>
      <w:tr w:rsidR="00D93320" w:rsidRPr="00DB42A2" w14:paraId="2262277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E883A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ha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0FBF10" w14:textId="0D079BE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1AC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0DF618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AD52C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4D9B3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2</w:t>
            </w:r>
          </w:p>
        </w:tc>
        <w:tc>
          <w:tcPr>
            <w:tcW w:w="1200" w:type="dxa"/>
            <w:vMerge/>
            <w:vAlign w:val="center"/>
            <w:hideMark/>
          </w:tcPr>
          <w:p w14:paraId="7448A80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0A4F63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902EA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ha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59DE1B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AA92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5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28BE1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11990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277F9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0</w:t>
            </w:r>
          </w:p>
        </w:tc>
        <w:tc>
          <w:tcPr>
            <w:tcW w:w="1200" w:type="dxa"/>
            <w:vMerge/>
            <w:vAlign w:val="center"/>
            <w:hideMark/>
          </w:tcPr>
          <w:p w14:paraId="2257E2C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D01FA6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3858B3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atema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3ABFE1" w14:textId="56F4E39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E0012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998DB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DE56B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B1448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19FDD8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65</w:t>
            </w:r>
          </w:p>
        </w:tc>
      </w:tr>
      <w:tr w:rsidR="00D93320" w:rsidRPr="00DB42A2" w14:paraId="27449EC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EF249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atema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5BAE64" w14:textId="5C63DFD7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DFDC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3DB82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CD6EA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19E9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200" w:type="dxa"/>
            <w:vMerge/>
            <w:vAlign w:val="center"/>
            <w:hideMark/>
          </w:tcPr>
          <w:p w14:paraId="402003F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C05F5C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8C0AC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atemal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86C0B3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B5A4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4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E372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A8584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5019A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1</w:t>
            </w:r>
          </w:p>
        </w:tc>
        <w:tc>
          <w:tcPr>
            <w:tcW w:w="1200" w:type="dxa"/>
            <w:vMerge/>
            <w:vAlign w:val="center"/>
            <w:hideMark/>
          </w:tcPr>
          <w:p w14:paraId="4BF4DE6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A83287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B3C37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in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5F8295" w14:textId="41565EB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13E6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F630E8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31B5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0422E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5BC0E7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0F167C3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B4639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in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5CF264" w14:textId="54EC398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BC71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BA0776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113B9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27671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9</w:t>
            </w:r>
          </w:p>
        </w:tc>
        <w:tc>
          <w:tcPr>
            <w:tcW w:w="1200" w:type="dxa"/>
            <w:vMerge/>
            <w:vAlign w:val="center"/>
            <w:hideMark/>
          </w:tcPr>
          <w:p w14:paraId="38AAE4C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5A139D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A7CAA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in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165ADB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87CD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9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CB2D7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9CC9E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FAC91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9.4</w:t>
            </w:r>
          </w:p>
        </w:tc>
        <w:tc>
          <w:tcPr>
            <w:tcW w:w="1200" w:type="dxa"/>
            <w:vMerge/>
            <w:vAlign w:val="center"/>
            <w:hideMark/>
          </w:tcPr>
          <w:p w14:paraId="3C020C5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3FE7A3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3559E2" w14:textId="733C472E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ine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issa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C5E5FA" w14:textId="35D8B93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48E7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0AA8C1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CD9A9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B1325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BE5A52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29</w:t>
            </w:r>
          </w:p>
        </w:tc>
      </w:tr>
      <w:tr w:rsidR="00D93320" w:rsidRPr="00DB42A2" w14:paraId="7DFEE3E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A2E1F9" w14:textId="5939F32B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ine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issa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C3F96D" w14:textId="37A269C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4C0F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AC5D1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7BF1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DF4F0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5</w:t>
            </w:r>
          </w:p>
        </w:tc>
        <w:tc>
          <w:tcPr>
            <w:tcW w:w="1200" w:type="dxa"/>
            <w:vMerge/>
            <w:vAlign w:val="center"/>
            <w:hideMark/>
          </w:tcPr>
          <w:p w14:paraId="6DE825C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80FFC9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7A7BEC" w14:textId="7249291D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ine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Bissa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F0E694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A671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3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E11D4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2D947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A5B1B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1</w:t>
            </w:r>
          </w:p>
        </w:tc>
        <w:tc>
          <w:tcPr>
            <w:tcW w:w="1200" w:type="dxa"/>
            <w:vMerge/>
            <w:vAlign w:val="center"/>
            <w:hideMark/>
          </w:tcPr>
          <w:p w14:paraId="479F5F1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9183C5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5A747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ya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32CEE0" w14:textId="6D52437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7327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197662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35DF9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CFC1B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E47F1E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69</w:t>
            </w:r>
          </w:p>
        </w:tc>
      </w:tr>
      <w:tr w:rsidR="00D93320" w:rsidRPr="00DB42A2" w14:paraId="4E8E04B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D0384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ya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0B4DEF" w14:textId="6CC0E1D7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B9C3B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996CB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FC786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8A4BE9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3</w:t>
            </w:r>
          </w:p>
        </w:tc>
        <w:tc>
          <w:tcPr>
            <w:tcW w:w="1200" w:type="dxa"/>
            <w:vMerge/>
            <w:vAlign w:val="center"/>
            <w:hideMark/>
          </w:tcPr>
          <w:p w14:paraId="1330B49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A5D610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57A8D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ya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F5EB97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C00B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0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794EF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C664A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10C5B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1</w:t>
            </w:r>
          </w:p>
        </w:tc>
        <w:tc>
          <w:tcPr>
            <w:tcW w:w="1200" w:type="dxa"/>
            <w:vMerge/>
            <w:vAlign w:val="center"/>
            <w:hideMark/>
          </w:tcPr>
          <w:p w14:paraId="2B7DF64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C0AE7E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60FB1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Hait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8DE3F2" w14:textId="1A6EE84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6E8A0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B2744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23AF0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FF1E6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D3D199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0.015</w:t>
            </w:r>
          </w:p>
        </w:tc>
      </w:tr>
      <w:tr w:rsidR="00D93320" w:rsidRPr="00DB42A2" w14:paraId="2B00B92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7072E5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Hait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F4A882" w14:textId="3EA4DA2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F183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16003E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81993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DFC1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7</w:t>
            </w:r>
          </w:p>
        </w:tc>
        <w:tc>
          <w:tcPr>
            <w:tcW w:w="1200" w:type="dxa"/>
            <w:vMerge/>
            <w:vAlign w:val="center"/>
            <w:hideMark/>
          </w:tcPr>
          <w:p w14:paraId="44206CF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4AD7AA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CB4E2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Hait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821138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B967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5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629311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4C5C7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838A9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3</w:t>
            </w:r>
          </w:p>
        </w:tc>
        <w:tc>
          <w:tcPr>
            <w:tcW w:w="1200" w:type="dxa"/>
            <w:vMerge/>
            <w:vAlign w:val="center"/>
            <w:hideMark/>
          </w:tcPr>
          <w:p w14:paraId="0A694CA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BDE221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4835E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Hondura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48F72D" w14:textId="40A5000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3F306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3166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27774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1875C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86A2A1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32</w:t>
            </w:r>
          </w:p>
        </w:tc>
      </w:tr>
      <w:tr w:rsidR="00D93320" w:rsidRPr="00DB42A2" w14:paraId="09210F5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CF269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Hondura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09802C" w14:textId="5553184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86ECB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3486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0A11F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607EE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4</w:t>
            </w:r>
          </w:p>
        </w:tc>
        <w:tc>
          <w:tcPr>
            <w:tcW w:w="1200" w:type="dxa"/>
            <w:vMerge/>
            <w:vAlign w:val="center"/>
            <w:hideMark/>
          </w:tcPr>
          <w:p w14:paraId="62F26BD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8BFFAA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55974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Hondura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9A4EFE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5674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7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E8C6B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1C613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C9D1F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6</w:t>
            </w:r>
          </w:p>
        </w:tc>
        <w:tc>
          <w:tcPr>
            <w:tcW w:w="1200" w:type="dxa"/>
            <w:vMerge/>
            <w:vAlign w:val="center"/>
            <w:hideMark/>
          </w:tcPr>
          <w:p w14:paraId="5A89EFC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82E387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FFF1A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Ind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E72A07" w14:textId="0331D80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44209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3A316B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AB97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D4006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F21365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6E80907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038A60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Ind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4696B0" w14:textId="6FD69E5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0FBB9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19CB85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59DB8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4844D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4</w:t>
            </w:r>
          </w:p>
        </w:tc>
        <w:tc>
          <w:tcPr>
            <w:tcW w:w="1200" w:type="dxa"/>
            <w:vMerge/>
            <w:vAlign w:val="center"/>
            <w:hideMark/>
          </w:tcPr>
          <w:p w14:paraId="2D8550F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79EB99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32F28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Ind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901CD0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E084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3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7FF51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EA4BC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69AB4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3</w:t>
            </w:r>
          </w:p>
        </w:tc>
        <w:tc>
          <w:tcPr>
            <w:tcW w:w="1200" w:type="dxa"/>
            <w:vMerge/>
            <w:vAlign w:val="center"/>
            <w:hideMark/>
          </w:tcPr>
          <w:p w14:paraId="7EDD374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CFA4C0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42E08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Indone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AD3D03" w14:textId="0DE572E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A9A7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D5BE1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EA954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6CC61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0F834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20B5356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447AC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Indone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26AE8E" w14:textId="1785BEA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3795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653E7A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EC0AE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6C049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6</w:t>
            </w:r>
          </w:p>
        </w:tc>
        <w:tc>
          <w:tcPr>
            <w:tcW w:w="1200" w:type="dxa"/>
            <w:vMerge/>
            <w:vAlign w:val="center"/>
            <w:hideMark/>
          </w:tcPr>
          <w:p w14:paraId="1FF8A3E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4F1D90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CE91B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Indone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BA4AB8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D131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1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66ED32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A7DD7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E88ED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9</w:t>
            </w:r>
          </w:p>
        </w:tc>
        <w:tc>
          <w:tcPr>
            <w:tcW w:w="1200" w:type="dxa"/>
            <w:vMerge/>
            <w:vAlign w:val="center"/>
            <w:hideMark/>
          </w:tcPr>
          <w:p w14:paraId="22BC180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187C2D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1F7BE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Iraq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E1BDCF" w14:textId="694A9D1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3BAD8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8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7BF8B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016FE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2FC31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E5B599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7FFBD7E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4B015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Iraq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7FEA15" w14:textId="00EF21E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4024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0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18D73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05C01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A5E0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8</w:t>
            </w:r>
          </w:p>
        </w:tc>
        <w:tc>
          <w:tcPr>
            <w:tcW w:w="1200" w:type="dxa"/>
            <w:vMerge/>
            <w:vAlign w:val="center"/>
            <w:hideMark/>
          </w:tcPr>
          <w:p w14:paraId="3F9631A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255BF0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971CB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Iraq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34E00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481F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7B4EA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84452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5E2B7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7</w:t>
            </w:r>
          </w:p>
        </w:tc>
        <w:tc>
          <w:tcPr>
            <w:tcW w:w="1200" w:type="dxa"/>
            <w:vMerge/>
            <w:vAlign w:val="center"/>
            <w:hideMark/>
          </w:tcPr>
          <w:p w14:paraId="15B601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8A0137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8E554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Jama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6B11B7" w14:textId="708CFF0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360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2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E7830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9B65C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9D991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00771A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90</w:t>
            </w:r>
          </w:p>
        </w:tc>
      </w:tr>
      <w:tr w:rsidR="00D93320" w:rsidRPr="00DB42A2" w14:paraId="5151488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18C47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Jama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367841" w14:textId="70F42E3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019B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D7AC5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FA7EA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D9EE1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1</w:t>
            </w:r>
          </w:p>
        </w:tc>
        <w:tc>
          <w:tcPr>
            <w:tcW w:w="1200" w:type="dxa"/>
            <w:vMerge/>
            <w:vAlign w:val="center"/>
            <w:hideMark/>
          </w:tcPr>
          <w:p w14:paraId="7A8EBF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853DC6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583DC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Jama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46FA38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FA2B0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4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50BE8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A9E98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6FD70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2</w:t>
            </w:r>
          </w:p>
        </w:tc>
        <w:tc>
          <w:tcPr>
            <w:tcW w:w="1200" w:type="dxa"/>
            <w:vMerge/>
            <w:vAlign w:val="center"/>
            <w:hideMark/>
          </w:tcPr>
          <w:p w14:paraId="2D97EC6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C2847E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3AC70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Jor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F294E3" w14:textId="5041E67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6A28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2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6D5FB9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22CFC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8A47B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7EEB87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41</w:t>
            </w:r>
          </w:p>
        </w:tc>
      </w:tr>
      <w:tr w:rsidR="00D93320" w:rsidRPr="00DB42A2" w14:paraId="562E725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5C825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Jor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009693" w14:textId="629F21D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9D58D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5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674A3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95F1D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6BE69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3</w:t>
            </w:r>
          </w:p>
        </w:tc>
        <w:tc>
          <w:tcPr>
            <w:tcW w:w="1200" w:type="dxa"/>
            <w:vMerge/>
            <w:vAlign w:val="center"/>
            <w:hideMark/>
          </w:tcPr>
          <w:p w14:paraId="3E797FF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A1793F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E5E82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Jor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08B507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5AD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B1C18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5AA7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E2115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3</w:t>
            </w:r>
          </w:p>
        </w:tc>
        <w:tc>
          <w:tcPr>
            <w:tcW w:w="1200" w:type="dxa"/>
            <w:vMerge/>
            <w:vAlign w:val="center"/>
            <w:hideMark/>
          </w:tcPr>
          <w:p w14:paraId="15C0375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5AB971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944DA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azakh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73370F" w14:textId="4DC527A2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43A4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7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0C8AF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3CD38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8C47D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3AD2D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0.045</w:t>
            </w:r>
          </w:p>
        </w:tc>
      </w:tr>
      <w:tr w:rsidR="00D93320" w:rsidRPr="00DB42A2" w14:paraId="0728580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CFB1C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azakh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E4257E" w14:textId="0DE2438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F127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F421D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C3214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E16B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0</w:t>
            </w:r>
          </w:p>
        </w:tc>
        <w:tc>
          <w:tcPr>
            <w:tcW w:w="1200" w:type="dxa"/>
            <w:vMerge/>
            <w:vAlign w:val="center"/>
            <w:hideMark/>
          </w:tcPr>
          <w:p w14:paraId="32F54A1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DB6E40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C4FDA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azakh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448B1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A03B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1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48D939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6306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00CB4F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4</w:t>
            </w:r>
          </w:p>
        </w:tc>
        <w:tc>
          <w:tcPr>
            <w:tcW w:w="1200" w:type="dxa"/>
            <w:vMerge/>
            <w:vAlign w:val="center"/>
            <w:hideMark/>
          </w:tcPr>
          <w:p w14:paraId="02875AE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335ACD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55AF3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eny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2F5866" w14:textId="321A0A0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5F1A3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7DB60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BD02A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1BD84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643D45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570</w:t>
            </w:r>
          </w:p>
        </w:tc>
      </w:tr>
      <w:tr w:rsidR="00D93320" w:rsidRPr="00DB42A2" w14:paraId="561CA77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34F73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eny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FCF8E1" w14:textId="3C4610C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4D25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661E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FDA7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8D03B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0</w:t>
            </w:r>
          </w:p>
        </w:tc>
        <w:tc>
          <w:tcPr>
            <w:tcW w:w="1200" w:type="dxa"/>
            <w:vMerge/>
            <w:vAlign w:val="center"/>
            <w:hideMark/>
          </w:tcPr>
          <w:p w14:paraId="3AD3457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56A520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526EA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eny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6AF8D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DA49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4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C406A5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3D445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74375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7</w:t>
            </w:r>
          </w:p>
        </w:tc>
        <w:tc>
          <w:tcPr>
            <w:tcW w:w="1200" w:type="dxa"/>
            <w:vMerge/>
            <w:vAlign w:val="center"/>
            <w:hideMark/>
          </w:tcPr>
          <w:p w14:paraId="087BEE1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812657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DAD18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lastRenderedPageBreak/>
              <w:t>Kiribat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A51E35" w14:textId="17C9525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49BE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E5D3BF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8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D341A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0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8AC7D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8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F2135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49</w:t>
            </w:r>
          </w:p>
        </w:tc>
      </w:tr>
      <w:tr w:rsidR="00D93320" w:rsidRPr="00DB42A2" w14:paraId="2CBC116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CC084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iribat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66A1E0" w14:textId="66FF522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CE18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45832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6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C5AAC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6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35DAA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7.3</w:t>
            </w:r>
          </w:p>
        </w:tc>
        <w:tc>
          <w:tcPr>
            <w:tcW w:w="1200" w:type="dxa"/>
            <w:vMerge/>
            <w:vAlign w:val="center"/>
            <w:hideMark/>
          </w:tcPr>
          <w:p w14:paraId="001124C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F34754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F4579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iribat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D1F62E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E1BE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4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1E0400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7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06579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5A208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5.7</w:t>
            </w:r>
          </w:p>
        </w:tc>
        <w:tc>
          <w:tcPr>
            <w:tcW w:w="1200" w:type="dxa"/>
            <w:vMerge/>
            <w:vAlign w:val="center"/>
            <w:hideMark/>
          </w:tcPr>
          <w:p w14:paraId="7D9EC69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F3A97B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830AA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osov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3D039D" w14:textId="3EEE268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C0481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E99B08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1733E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2E98C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8A7FA5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40</w:t>
            </w:r>
          </w:p>
        </w:tc>
      </w:tr>
      <w:tr w:rsidR="00D93320" w:rsidRPr="00DB42A2" w14:paraId="76A755F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DC3535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osov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F1FC49" w14:textId="6BFE84A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841A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AC7CC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3C1D4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3C537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8</w:t>
            </w:r>
          </w:p>
        </w:tc>
        <w:tc>
          <w:tcPr>
            <w:tcW w:w="1200" w:type="dxa"/>
            <w:vMerge/>
            <w:vAlign w:val="center"/>
            <w:hideMark/>
          </w:tcPr>
          <w:p w14:paraId="5159A1F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5F6C7F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9B0C9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osov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3F3841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5DD3F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2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99916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F8651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4A8E9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6</w:t>
            </w:r>
          </w:p>
        </w:tc>
        <w:tc>
          <w:tcPr>
            <w:tcW w:w="1200" w:type="dxa"/>
            <w:vMerge/>
            <w:vAlign w:val="center"/>
            <w:hideMark/>
          </w:tcPr>
          <w:p w14:paraId="4B4D77B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485584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629E8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yrgyz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67AF3A" w14:textId="5D978E3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A214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89B9F7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42AAE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A2F26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7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B3B144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69</w:t>
            </w:r>
          </w:p>
        </w:tc>
      </w:tr>
      <w:tr w:rsidR="00D93320" w:rsidRPr="00DB42A2" w14:paraId="54CE0AB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98AB5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yrgyz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F29CCC" w14:textId="1E34754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7616A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50B9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DBB98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6937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5.3</w:t>
            </w:r>
          </w:p>
        </w:tc>
        <w:tc>
          <w:tcPr>
            <w:tcW w:w="1200" w:type="dxa"/>
            <w:vMerge/>
            <w:vAlign w:val="center"/>
            <w:hideMark/>
          </w:tcPr>
          <w:p w14:paraId="529262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9404B5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7E775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Kyrgyz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B5CC94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6209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7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CCDC82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8464F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217D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4</w:t>
            </w:r>
          </w:p>
        </w:tc>
        <w:tc>
          <w:tcPr>
            <w:tcW w:w="1200" w:type="dxa"/>
            <w:vMerge/>
            <w:vAlign w:val="center"/>
            <w:hideMark/>
          </w:tcPr>
          <w:p w14:paraId="4ED9167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6F1223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2964C1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a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F1533D" w14:textId="03C141A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318F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2B0777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E5017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7683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FB1114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3B691D4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BA8C1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a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9E4992" w14:textId="5D84FB7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9246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7757BD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1E03A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7F48B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8.6</w:t>
            </w:r>
          </w:p>
        </w:tc>
        <w:tc>
          <w:tcPr>
            <w:tcW w:w="1200" w:type="dxa"/>
            <w:vMerge/>
            <w:vAlign w:val="center"/>
            <w:hideMark/>
          </w:tcPr>
          <w:p w14:paraId="5915FBC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FB884B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95A6D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a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2DF206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AB64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0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20BE4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30920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5E96B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2.4</w:t>
            </w:r>
          </w:p>
        </w:tc>
        <w:tc>
          <w:tcPr>
            <w:tcW w:w="1200" w:type="dxa"/>
            <w:vMerge/>
            <w:vAlign w:val="center"/>
            <w:hideMark/>
          </w:tcPr>
          <w:p w14:paraId="5BC7EC1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E49FF0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C77AC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esoth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BEF804" w14:textId="278D9AA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3DA0B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74BA90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9F765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8C9E5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9A306D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68</w:t>
            </w:r>
          </w:p>
        </w:tc>
      </w:tr>
      <w:tr w:rsidR="00D93320" w:rsidRPr="00DB42A2" w14:paraId="3F94AE9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CAA89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esoth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B23691" w14:textId="51AEEA2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E43BB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5D453B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9C8B1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8FE1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3</w:t>
            </w:r>
          </w:p>
        </w:tc>
        <w:tc>
          <w:tcPr>
            <w:tcW w:w="1200" w:type="dxa"/>
            <w:vMerge/>
            <w:vAlign w:val="center"/>
            <w:hideMark/>
          </w:tcPr>
          <w:p w14:paraId="0FBC22E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149BA3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F9F40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esoth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1373FB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5529F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7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836E0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4FD2E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5A426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6</w:t>
            </w:r>
          </w:p>
        </w:tc>
        <w:tc>
          <w:tcPr>
            <w:tcW w:w="1200" w:type="dxa"/>
            <w:vMerge/>
            <w:vAlign w:val="center"/>
            <w:hideMark/>
          </w:tcPr>
          <w:p w14:paraId="3AB15D0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902F6C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79BB6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ib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183093" w14:textId="209C1CD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0C210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5D3C5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E124E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52AF4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21C0BF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75</w:t>
            </w:r>
          </w:p>
        </w:tc>
      </w:tr>
      <w:tr w:rsidR="00D93320" w:rsidRPr="00DB42A2" w14:paraId="3BF8741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C18B5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ib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0BE6EA" w14:textId="3E5AAF2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69C7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ACC682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C4767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02567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7</w:t>
            </w:r>
          </w:p>
        </w:tc>
        <w:tc>
          <w:tcPr>
            <w:tcW w:w="1200" w:type="dxa"/>
            <w:vMerge/>
            <w:vAlign w:val="center"/>
            <w:hideMark/>
          </w:tcPr>
          <w:p w14:paraId="1EBC619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7511DE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8B2DF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ib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701842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F4B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8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D40E2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30FF4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BD6D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4</w:t>
            </w:r>
          </w:p>
        </w:tc>
        <w:tc>
          <w:tcPr>
            <w:tcW w:w="1200" w:type="dxa"/>
            <w:vMerge/>
            <w:vAlign w:val="center"/>
            <w:hideMark/>
          </w:tcPr>
          <w:p w14:paraId="56124E4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47C0AD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F6192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dagasc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2F4037" w14:textId="456EA78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BF320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1F0262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F411D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25E27F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130496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75469B8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B8DCE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dagasc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0075FF" w14:textId="37FED0E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B81D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070020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0A648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BEE89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0.5</w:t>
            </w:r>
          </w:p>
        </w:tc>
        <w:tc>
          <w:tcPr>
            <w:tcW w:w="1200" w:type="dxa"/>
            <w:vMerge/>
            <w:vAlign w:val="center"/>
            <w:hideMark/>
          </w:tcPr>
          <w:p w14:paraId="7FEE552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3A5081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C87CF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dagasc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6E756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BE02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4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F397F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1A412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42BE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2</w:t>
            </w:r>
          </w:p>
        </w:tc>
        <w:tc>
          <w:tcPr>
            <w:tcW w:w="1200" w:type="dxa"/>
            <w:vMerge/>
            <w:vAlign w:val="center"/>
            <w:hideMark/>
          </w:tcPr>
          <w:p w14:paraId="0DA4503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31936E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34659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law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297EC2" w14:textId="4FB3070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F0C7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82E9A2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DBD1D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0DBD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41E8D2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71</w:t>
            </w:r>
          </w:p>
        </w:tc>
      </w:tr>
      <w:tr w:rsidR="00D93320" w:rsidRPr="00DB42A2" w14:paraId="18F54EB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5B344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law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F22A4A" w14:textId="45A0DDF2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D3B3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8E4864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FFB2C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7A282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0</w:t>
            </w:r>
          </w:p>
        </w:tc>
        <w:tc>
          <w:tcPr>
            <w:tcW w:w="1200" w:type="dxa"/>
            <w:vMerge/>
            <w:vAlign w:val="center"/>
            <w:hideMark/>
          </w:tcPr>
          <w:p w14:paraId="7E62376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7AB17F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D91DD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law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5AA1C3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C9BD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6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5F282E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5D4C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10BAD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8</w:t>
            </w:r>
          </w:p>
        </w:tc>
        <w:tc>
          <w:tcPr>
            <w:tcW w:w="1200" w:type="dxa"/>
            <w:vMerge/>
            <w:vAlign w:val="center"/>
            <w:hideMark/>
          </w:tcPr>
          <w:p w14:paraId="1ADCE78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88A86A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C2094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ldiv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EA1639" w14:textId="051F377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35C1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CD131A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6AB63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DC96E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195BD4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13B845F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5CDAA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ldiv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3C5F82" w14:textId="476F775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28ABD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455E2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D1B3BC" w14:textId="13ADF6C4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E8E44D" w14:textId="13E08BE1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418B2FD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12F2A9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6016C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ldiv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569D2B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8626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6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43AC7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3CEB2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17579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6</w:t>
            </w:r>
          </w:p>
        </w:tc>
        <w:tc>
          <w:tcPr>
            <w:tcW w:w="1200" w:type="dxa"/>
            <w:vMerge/>
            <w:vAlign w:val="center"/>
            <w:hideMark/>
          </w:tcPr>
          <w:p w14:paraId="1E8937D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60D4D6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81984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l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BBC930" w14:textId="32C44EF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217C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CF6B88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121CA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E3594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9E44A9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0DE08BE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5E759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l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D314DE" w14:textId="1A410F3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4380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976C05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BDD6E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EAE5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6</w:t>
            </w:r>
          </w:p>
        </w:tc>
        <w:tc>
          <w:tcPr>
            <w:tcW w:w="1200" w:type="dxa"/>
            <w:vMerge/>
            <w:vAlign w:val="center"/>
            <w:hideMark/>
          </w:tcPr>
          <w:p w14:paraId="7A6EF60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2C1F81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A6433B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l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2218E0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138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9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975A28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E87F5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69065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6</w:t>
            </w:r>
          </w:p>
        </w:tc>
        <w:tc>
          <w:tcPr>
            <w:tcW w:w="1200" w:type="dxa"/>
            <w:vMerge/>
            <w:vAlign w:val="center"/>
            <w:hideMark/>
          </w:tcPr>
          <w:p w14:paraId="02250F2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63E360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5796C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urita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40038C" w14:textId="39F6A1A4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4CEA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5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07B5E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D945D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591F6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C1755A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44</w:t>
            </w:r>
          </w:p>
        </w:tc>
      </w:tr>
      <w:tr w:rsidR="00D93320" w:rsidRPr="00DB42A2" w14:paraId="26A0FEC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AB40C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urita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E1A9ED" w14:textId="4CF1213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40BE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D6CA9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27F9D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A9BE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9</w:t>
            </w:r>
          </w:p>
        </w:tc>
        <w:tc>
          <w:tcPr>
            <w:tcW w:w="1200" w:type="dxa"/>
            <w:vMerge/>
            <w:vAlign w:val="center"/>
            <w:hideMark/>
          </w:tcPr>
          <w:p w14:paraId="5EEF8A7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221E50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5C086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urita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BBB3B5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EA017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6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548175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B4330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1780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1</w:t>
            </w:r>
          </w:p>
        </w:tc>
        <w:tc>
          <w:tcPr>
            <w:tcW w:w="1200" w:type="dxa"/>
            <w:vMerge/>
            <w:vAlign w:val="center"/>
            <w:hideMark/>
          </w:tcPr>
          <w:p w14:paraId="5DB2DF0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6F8E79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5B47A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exic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D9C2C4" w14:textId="3D1154C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1A9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EAFCE7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8FC8D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191A1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A0A44A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21</w:t>
            </w:r>
          </w:p>
        </w:tc>
      </w:tr>
      <w:tr w:rsidR="00D93320" w:rsidRPr="00DB42A2" w14:paraId="274F580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D9E17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exic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ABD9B1" w14:textId="5995422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CB230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7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D0AD70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E8C09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31943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4</w:t>
            </w:r>
          </w:p>
        </w:tc>
        <w:tc>
          <w:tcPr>
            <w:tcW w:w="1200" w:type="dxa"/>
            <w:vMerge/>
            <w:vAlign w:val="center"/>
            <w:hideMark/>
          </w:tcPr>
          <w:p w14:paraId="501095C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348B3F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F1B34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exic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7697DC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CA5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4A339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A9620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224EE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9</w:t>
            </w:r>
          </w:p>
        </w:tc>
        <w:tc>
          <w:tcPr>
            <w:tcW w:w="1200" w:type="dxa"/>
            <w:vMerge/>
            <w:vAlign w:val="center"/>
            <w:hideMark/>
          </w:tcPr>
          <w:p w14:paraId="033AD6A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B84D2E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2D87B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ongo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BB642B" w14:textId="419833D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E93C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C788FA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2C3A1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BD22D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9EEDC4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20</w:t>
            </w:r>
          </w:p>
        </w:tc>
      </w:tr>
      <w:tr w:rsidR="00D93320" w:rsidRPr="00DB42A2" w14:paraId="2B46D21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9AC1B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ongo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06DB0E" w14:textId="4E18C5D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0E83C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2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E30F8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D7E03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C1C24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0</w:t>
            </w:r>
          </w:p>
        </w:tc>
        <w:tc>
          <w:tcPr>
            <w:tcW w:w="1200" w:type="dxa"/>
            <w:vMerge/>
            <w:vAlign w:val="center"/>
            <w:hideMark/>
          </w:tcPr>
          <w:p w14:paraId="1B47C46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3C95E1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6F60C4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ongol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40DBED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1E36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2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9BE754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A63D3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86928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4</w:t>
            </w:r>
          </w:p>
        </w:tc>
        <w:tc>
          <w:tcPr>
            <w:tcW w:w="1200" w:type="dxa"/>
            <w:vMerge/>
            <w:vAlign w:val="center"/>
            <w:hideMark/>
          </w:tcPr>
          <w:p w14:paraId="43B076C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759365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2AD81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ontenegr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AFE3DB" w14:textId="2DF43C7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5470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A43157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9C217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BDCAE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61D913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31</w:t>
            </w:r>
          </w:p>
        </w:tc>
      </w:tr>
      <w:tr w:rsidR="00D93320" w:rsidRPr="00DB42A2" w14:paraId="4256839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865A0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ontenegr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38C81C" w14:textId="2769940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1C6E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18084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01368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9674A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9</w:t>
            </w:r>
          </w:p>
        </w:tc>
        <w:tc>
          <w:tcPr>
            <w:tcW w:w="1200" w:type="dxa"/>
            <w:vMerge/>
            <w:vAlign w:val="center"/>
            <w:hideMark/>
          </w:tcPr>
          <w:p w14:paraId="5D05CB5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1B7496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02765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ontenegr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83D76D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C644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0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0D02F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C4631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1A45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6</w:t>
            </w:r>
          </w:p>
        </w:tc>
        <w:tc>
          <w:tcPr>
            <w:tcW w:w="1200" w:type="dxa"/>
            <w:vMerge/>
            <w:vAlign w:val="center"/>
            <w:hideMark/>
          </w:tcPr>
          <w:p w14:paraId="34F2627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9D2A1A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88427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ozambiqu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6AE311" w14:textId="15E5F49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95C53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BA9D4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2F7FC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460C3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14EDF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16192FD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901AA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ozambiqu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5C0955" w14:textId="185FC33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DEDB5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C9194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EDD6E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59B5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1</w:t>
            </w:r>
          </w:p>
        </w:tc>
        <w:tc>
          <w:tcPr>
            <w:tcW w:w="1200" w:type="dxa"/>
            <w:vMerge/>
            <w:vAlign w:val="center"/>
            <w:hideMark/>
          </w:tcPr>
          <w:p w14:paraId="3E88831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1A9DED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4C3C7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lastRenderedPageBreak/>
              <w:t>Mozambiqu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B79AE3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DB6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4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901DF2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DA54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DFE65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6</w:t>
            </w:r>
          </w:p>
        </w:tc>
        <w:tc>
          <w:tcPr>
            <w:tcW w:w="1200" w:type="dxa"/>
            <w:vMerge/>
            <w:vAlign w:val="center"/>
            <w:hideMark/>
          </w:tcPr>
          <w:p w14:paraId="5195249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B8A7E3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D7C9F5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yanm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6B97A5" w14:textId="1FB43F7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54E0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AF98D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876DC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8A9CC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4ACFD9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0DF46F2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1A2DA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yanm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560F65" w14:textId="2CD1723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98A9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6637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67D92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03C27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3.0</w:t>
            </w:r>
          </w:p>
        </w:tc>
        <w:tc>
          <w:tcPr>
            <w:tcW w:w="1200" w:type="dxa"/>
            <w:vMerge/>
            <w:vAlign w:val="center"/>
            <w:hideMark/>
          </w:tcPr>
          <w:p w14:paraId="6547C8E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B3DABF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587B4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yanm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7E9D19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DB26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4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7920FF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7AEB1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9AB1D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2</w:t>
            </w:r>
          </w:p>
        </w:tc>
        <w:tc>
          <w:tcPr>
            <w:tcW w:w="1200" w:type="dxa"/>
            <w:vMerge/>
            <w:vAlign w:val="center"/>
            <w:hideMark/>
          </w:tcPr>
          <w:p w14:paraId="78A4898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94D299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FB9A3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ami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582E9C" w14:textId="603F04D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0EF7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EF651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05504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7E4E35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2F1977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0D22B8B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4172E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ami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E0E03A" w14:textId="7A189D1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6FDA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5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E3D5E0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4E4B5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AD96B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8</w:t>
            </w:r>
          </w:p>
        </w:tc>
        <w:tc>
          <w:tcPr>
            <w:tcW w:w="1200" w:type="dxa"/>
            <w:vMerge/>
            <w:vAlign w:val="center"/>
            <w:hideMark/>
          </w:tcPr>
          <w:p w14:paraId="477C785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9543B2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14328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ami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E2F874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22F5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0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8BEF51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CD876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D0C45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0</w:t>
            </w:r>
          </w:p>
        </w:tc>
        <w:tc>
          <w:tcPr>
            <w:tcW w:w="1200" w:type="dxa"/>
            <w:vMerge/>
            <w:vAlign w:val="center"/>
            <w:hideMark/>
          </w:tcPr>
          <w:p w14:paraId="2F0978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D9CF14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6D203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ep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7A369A" w14:textId="4FDA9EE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8D6A2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6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32DC9C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A1F9D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FB335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DEDFA0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13D2B72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E1D10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ep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1D6412" w14:textId="1D509DF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4CE8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C499B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48E40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61D53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4</w:t>
            </w:r>
          </w:p>
        </w:tc>
        <w:tc>
          <w:tcPr>
            <w:tcW w:w="1200" w:type="dxa"/>
            <w:vMerge/>
            <w:vAlign w:val="center"/>
            <w:hideMark/>
          </w:tcPr>
          <w:p w14:paraId="7F3E4B1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E04D3F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C8FCE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ep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9B0A6D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EBCFA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898A7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91C07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904DE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4</w:t>
            </w:r>
          </w:p>
        </w:tc>
        <w:tc>
          <w:tcPr>
            <w:tcW w:w="1200" w:type="dxa"/>
            <w:vMerge/>
            <w:vAlign w:val="center"/>
            <w:hideMark/>
          </w:tcPr>
          <w:p w14:paraId="110A2A4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F0213E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A43787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ig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71B570" w14:textId="08DBA267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A70B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4D2ED0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DC098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6532D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35B420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37</w:t>
            </w:r>
          </w:p>
        </w:tc>
      </w:tr>
      <w:tr w:rsidR="00D93320" w:rsidRPr="00DB42A2" w14:paraId="5DF3E88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C1CE9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ig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1F82F8" w14:textId="38C9796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0578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D5BDF5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3F70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77B88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6</w:t>
            </w:r>
          </w:p>
        </w:tc>
        <w:tc>
          <w:tcPr>
            <w:tcW w:w="1200" w:type="dxa"/>
            <w:vMerge/>
            <w:vAlign w:val="center"/>
            <w:hideMark/>
          </w:tcPr>
          <w:p w14:paraId="0EEE104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3D6A19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12BA63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ig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941712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45E2E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6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21DCDA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6803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647C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3</w:t>
            </w:r>
          </w:p>
        </w:tc>
        <w:tc>
          <w:tcPr>
            <w:tcW w:w="1200" w:type="dxa"/>
            <w:vMerge/>
            <w:vAlign w:val="center"/>
            <w:hideMark/>
          </w:tcPr>
          <w:p w14:paraId="52FB757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09A895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01D04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ig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A03D5C" w14:textId="19EA3597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EDF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A3576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5DA0E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F3841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41EE74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74FF44C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93E1E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ig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4EABE5" w14:textId="2444433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53A8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42E15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CBF5C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5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A113C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5.1</w:t>
            </w:r>
          </w:p>
        </w:tc>
        <w:tc>
          <w:tcPr>
            <w:tcW w:w="1200" w:type="dxa"/>
            <w:vMerge/>
            <w:vAlign w:val="center"/>
            <w:hideMark/>
          </w:tcPr>
          <w:p w14:paraId="7C80D1D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A66964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FE632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iger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2DC4ED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E88D2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0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77B7E2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5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A2D94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2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77884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7.5</w:t>
            </w:r>
          </w:p>
        </w:tc>
        <w:tc>
          <w:tcPr>
            <w:tcW w:w="1200" w:type="dxa"/>
            <w:vMerge/>
            <w:vAlign w:val="center"/>
            <w:hideMark/>
          </w:tcPr>
          <w:p w14:paraId="6DB52C0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2E99F0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9F1EBF" w14:textId="581FBA22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orth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cedo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6B44C6" w14:textId="05B8C98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A536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1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59E201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41B00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0ADF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11F90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92</w:t>
            </w:r>
          </w:p>
        </w:tc>
      </w:tr>
      <w:tr w:rsidR="00D93320" w:rsidRPr="00DB42A2" w14:paraId="46FA030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86A33D" w14:textId="0157F418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orth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cedo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313C62" w14:textId="69D41934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635E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4AE782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44EBA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10497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2.5</w:t>
            </w:r>
          </w:p>
        </w:tc>
        <w:tc>
          <w:tcPr>
            <w:tcW w:w="1200" w:type="dxa"/>
            <w:vMerge/>
            <w:vAlign w:val="center"/>
            <w:hideMark/>
          </w:tcPr>
          <w:p w14:paraId="22DE58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58BB29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524643" w14:textId="62415971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orth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Macedo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5E2658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1EC0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1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F91D6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EA46E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AF964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8</w:t>
            </w:r>
          </w:p>
        </w:tc>
        <w:tc>
          <w:tcPr>
            <w:tcW w:w="1200" w:type="dxa"/>
            <w:vMerge/>
            <w:vAlign w:val="center"/>
            <w:hideMark/>
          </w:tcPr>
          <w:p w14:paraId="5025647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738AFB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4F661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k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0D016F" w14:textId="42FBA9E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CE12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957841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73532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49CF1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69B848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7B1A7A7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BB17C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k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8B8AD4" w14:textId="08D7D9E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9AB9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1807F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F62F0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76DE0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6</w:t>
            </w:r>
          </w:p>
        </w:tc>
        <w:tc>
          <w:tcPr>
            <w:tcW w:w="1200" w:type="dxa"/>
            <w:vMerge/>
            <w:vAlign w:val="center"/>
            <w:hideMark/>
          </w:tcPr>
          <w:p w14:paraId="4530C5A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CEE0BE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1D9244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k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51E481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7F67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5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E77FA2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C4240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A6D81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7</w:t>
            </w:r>
          </w:p>
        </w:tc>
        <w:tc>
          <w:tcPr>
            <w:tcW w:w="1200" w:type="dxa"/>
            <w:vMerge/>
            <w:vAlign w:val="center"/>
            <w:hideMark/>
          </w:tcPr>
          <w:p w14:paraId="11BBCE8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65D1E4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4B32A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nam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E2D7DA" w14:textId="5725773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FC65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BE83FE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E98F5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2BC1A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7B142D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87</w:t>
            </w:r>
          </w:p>
        </w:tc>
      </w:tr>
      <w:tr w:rsidR="00D93320" w:rsidRPr="00DB42A2" w14:paraId="0F5720E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5F2ECF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nam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938AB3" w14:textId="5BCE352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3CC4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03DDED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99B8D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53E8F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6</w:t>
            </w:r>
          </w:p>
        </w:tc>
        <w:tc>
          <w:tcPr>
            <w:tcW w:w="1200" w:type="dxa"/>
            <w:vMerge/>
            <w:vAlign w:val="center"/>
            <w:hideMark/>
          </w:tcPr>
          <w:p w14:paraId="021C362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166435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C9645D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nam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02269E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0494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2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F56EB8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96544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2B6D6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2</w:t>
            </w:r>
          </w:p>
        </w:tc>
        <w:tc>
          <w:tcPr>
            <w:tcW w:w="1200" w:type="dxa"/>
            <w:vMerge/>
            <w:vAlign w:val="center"/>
            <w:hideMark/>
          </w:tcPr>
          <w:p w14:paraId="5B11B55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DAF062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3222B1" w14:textId="2D87A58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pu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ew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in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69C215" w14:textId="4C603FC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477B0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481F8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EF33C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A2EF3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FBF6C6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1B56373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8B2836" w14:textId="036FD3E5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pu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ew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in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925BA2" w14:textId="10D8E2C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D242A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553AA4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B7523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D8B55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0.7</w:t>
            </w:r>
          </w:p>
        </w:tc>
        <w:tc>
          <w:tcPr>
            <w:tcW w:w="1200" w:type="dxa"/>
            <w:vMerge/>
            <w:vAlign w:val="center"/>
            <w:hideMark/>
          </w:tcPr>
          <w:p w14:paraId="68B24D8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7075D8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90679B" w14:textId="0C946D18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pu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New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Guin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E39B79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0359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7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A4CA6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8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F4D41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4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78481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3.2</w:t>
            </w:r>
          </w:p>
        </w:tc>
        <w:tc>
          <w:tcPr>
            <w:tcW w:w="1200" w:type="dxa"/>
            <w:vMerge/>
            <w:vAlign w:val="center"/>
            <w:hideMark/>
          </w:tcPr>
          <w:p w14:paraId="5B71C7B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57CA05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9C98D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ragu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9FD61C" w14:textId="4CA38AF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5A28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98CAE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AD7AD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4EE31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B6B11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2CBA028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1FE76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ragu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FDEE75" w14:textId="6B815B3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1B8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0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F730F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1F58C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9D1E8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8</w:t>
            </w:r>
          </w:p>
        </w:tc>
        <w:tc>
          <w:tcPr>
            <w:tcW w:w="1200" w:type="dxa"/>
            <w:vMerge/>
            <w:vAlign w:val="center"/>
            <w:hideMark/>
          </w:tcPr>
          <w:p w14:paraId="44A9449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1A6F8D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FF66B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raguay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14F989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5E24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7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6B75C2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7C04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792C4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7</w:t>
            </w:r>
          </w:p>
        </w:tc>
        <w:tc>
          <w:tcPr>
            <w:tcW w:w="1200" w:type="dxa"/>
            <w:vMerge/>
            <w:vAlign w:val="center"/>
            <w:hideMark/>
          </w:tcPr>
          <w:p w14:paraId="6BA4859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A9B0EB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A4D5B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er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A80BF2" w14:textId="2D0D4AE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F38C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0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291F96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1A508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8FBF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EA7134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97</w:t>
            </w:r>
          </w:p>
        </w:tc>
      </w:tr>
      <w:tr w:rsidR="00D93320" w:rsidRPr="00DB42A2" w14:paraId="0F66FB9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8F60D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er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83B97A" w14:textId="5C9616A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F6A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6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149B0C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10312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3AF4C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5</w:t>
            </w:r>
          </w:p>
        </w:tc>
        <w:tc>
          <w:tcPr>
            <w:tcW w:w="1200" w:type="dxa"/>
            <w:vMerge/>
            <w:vAlign w:val="center"/>
            <w:hideMark/>
          </w:tcPr>
          <w:p w14:paraId="03CDF61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308009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CCDC56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er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1A4D63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7DAD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F33E2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795B8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B908D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7</w:t>
            </w:r>
          </w:p>
        </w:tc>
        <w:tc>
          <w:tcPr>
            <w:tcW w:w="1200" w:type="dxa"/>
            <w:vMerge/>
            <w:vAlign w:val="center"/>
            <w:hideMark/>
          </w:tcPr>
          <w:p w14:paraId="4B94B59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87E840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0C197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hilippin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39DE4C" w14:textId="7B6E490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1CAF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CA38E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A7C6E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87128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CDF2AE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0.015</w:t>
            </w:r>
          </w:p>
        </w:tc>
      </w:tr>
      <w:tr w:rsidR="00D93320" w:rsidRPr="00DB42A2" w14:paraId="463B6DE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9D3BF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hilippin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127123" w14:textId="04F059F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B0F9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2E250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29AD6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EE1BF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5</w:t>
            </w:r>
          </w:p>
        </w:tc>
        <w:tc>
          <w:tcPr>
            <w:tcW w:w="1200" w:type="dxa"/>
            <w:vMerge/>
            <w:vAlign w:val="center"/>
            <w:hideMark/>
          </w:tcPr>
          <w:p w14:paraId="35B39A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5910C4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F325D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hilippin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002996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48300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4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C67D39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2D072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78E91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1</w:t>
            </w:r>
          </w:p>
        </w:tc>
        <w:tc>
          <w:tcPr>
            <w:tcW w:w="1200" w:type="dxa"/>
            <w:vMerge/>
            <w:vAlign w:val="center"/>
            <w:hideMark/>
          </w:tcPr>
          <w:p w14:paraId="1193FE5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26B49A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919E6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wand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7659FD" w14:textId="2D3240A2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71B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6A32A1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93B12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8FF8FC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F3D01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75</w:t>
            </w:r>
          </w:p>
        </w:tc>
      </w:tr>
      <w:tr w:rsidR="00D93320" w:rsidRPr="00DB42A2" w14:paraId="276F5A5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F5239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wand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626FB4" w14:textId="13B91DC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643A2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1814C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E2070F" w14:textId="286305F0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35B273" w14:textId="79E7A1CC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D0BC41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6A232D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E8775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wand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3835D9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6CAD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3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55010B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9F07E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FE789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</w:t>
            </w:r>
          </w:p>
        </w:tc>
        <w:tc>
          <w:tcPr>
            <w:tcW w:w="1200" w:type="dxa"/>
            <w:vMerge/>
            <w:vAlign w:val="center"/>
            <w:hideMark/>
          </w:tcPr>
          <w:p w14:paraId="43650CA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62F52F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84237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amo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5248A7" w14:textId="4EDEE612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A0B2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A49D05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CBAF1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D09ED3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4.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0DF00D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28</w:t>
            </w:r>
          </w:p>
        </w:tc>
      </w:tr>
      <w:tr w:rsidR="00D93320" w:rsidRPr="00DB42A2" w14:paraId="2450542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8E2C6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amo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49B252" w14:textId="3FB7E6C2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4AE44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2384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92A82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490ED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5</w:t>
            </w:r>
          </w:p>
        </w:tc>
        <w:tc>
          <w:tcPr>
            <w:tcW w:w="1200" w:type="dxa"/>
            <w:vMerge/>
            <w:vAlign w:val="center"/>
            <w:hideMark/>
          </w:tcPr>
          <w:p w14:paraId="72CC57C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3920EA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8B9DE9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amo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9D596A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C1C7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4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C5BC1D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1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29189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5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A0785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6.9</w:t>
            </w:r>
          </w:p>
        </w:tc>
        <w:tc>
          <w:tcPr>
            <w:tcW w:w="1200" w:type="dxa"/>
            <w:vMerge/>
            <w:vAlign w:val="center"/>
            <w:hideMark/>
          </w:tcPr>
          <w:p w14:paraId="1D35C9F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DA9FD9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4800AC" w14:textId="4A814A28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ao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ome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nd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rincip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4E7338" w14:textId="539F20D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6EFA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6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145B2D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EB9B3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AF034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B1D49E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21</w:t>
            </w:r>
          </w:p>
        </w:tc>
      </w:tr>
      <w:tr w:rsidR="00D93320" w:rsidRPr="00DB42A2" w14:paraId="658F477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7334D3" w14:textId="42A23198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lastRenderedPageBreak/>
              <w:t>Sao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ome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nd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rincip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BE2C64" w14:textId="0D1C724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9B27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5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00A3F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A057F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5B489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7</w:t>
            </w:r>
          </w:p>
        </w:tc>
        <w:tc>
          <w:tcPr>
            <w:tcW w:w="1200" w:type="dxa"/>
            <w:vMerge/>
            <w:vAlign w:val="center"/>
            <w:hideMark/>
          </w:tcPr>
          <w:p w14:paraId="5DFD9D7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AEBD0C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B624AE" w14:textId="4D250315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ao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ome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nd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rincip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AA0FBD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2A880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7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B20BA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75D09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D049A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1</w:t>
            </w:r>
          </w:p>
        </w:tc>
        <w:tc>
          <w:tcPr>
            <w:tcW w:w="1200" w:type="dxa"/>
            <w:vMerge/>
            <w:vAlign w:val="center"/>
            <w:hideMark/>
          </w:tcPr>
          <w:p w14:paraId="57A5B3B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24AB10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B5AB6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eneg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7D55FA" w14:textId="19B5484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81D3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965356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BD636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9BB48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66A2CF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54CAE57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75479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eneg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47FF43" w14:textId="1759B4F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1888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548DE6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89297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09042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2</w:t>
            </w:r>
          </w:p>
        </w:tc>
        <w:tc>
          <w:tcPr>
            <w:tcW w:w="1200" w:type="dxa"/>
            <w:vMerge/>
            <w:vAlign w:val="center"/>
            <w:hideMark/>
          </w:tcPr>
          <w:p w14:paraId="28F186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8C18DA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6D0DF4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eneg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12FF6A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D3DB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2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F95051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F065E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82D52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5</w:t>
            </w:r>
          </w:p>
        </w:tc>
        <w:tc>
          <w:tcPr>
            <w:tcW w:w="1200" w:type="dxa"/>
            <w:vMerge/>
            <w:vAlign w:val="center"/>
            <w:hideMark/>
          </w:tcPr>
          <w:p w14:paraId="6538A29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23B0DC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46559D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er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33D907" w14:textId="1FE65D37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9D88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3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1949DF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7CEE4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CE6A6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5D4728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0.018</w:t>
            </w:r>
          </w:p>
        </w:tc>
      </w:tr>
      <w:tr w:rsidR="00D93320" w:rsidRPr="00DB42A2" w14:paraId="3EAF825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8C1F2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er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93D3D0" w14:textId="677F212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31B8B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88727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14AAC2" w14:textId="4637189A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E7BCB3" w14:textId="4AB7B1C6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03F125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D831A5F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287C2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er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2FCC9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9AB5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1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9BE9ED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E16CF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1DE9B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2</w:t>
            </w:r>
          </w:p>
        </w:tc>
        <w:tc>
          <w:tcPr>
            <w:tcW w:w="1200" w:type="dxa"/>
            <w:vMerge/>
            <w:vAlign w:val="center"/>
            <w:hideMark/>
          </w:tcPr>
          <w:p w14:paraId="6D9AFA5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AFA4CC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979A08" w14:textId="73C6977A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ierr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e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FD17EC" w14:textId="12D9403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8B8B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778F1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B9B17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D9CD9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8B1E0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411</w:t>
            </w:r>
          </w:p>
        </w:tc>
      </w:tr>
      <w:tr w:rsidR="00D93320" w:rsidRPr="00DB42A2" w14:paraId="6AA5346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F60FA3D" w14:textId="45035B1E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ierr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e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6CBE9E" w14:textId="1328617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97FA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03E63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A49C8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16F11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5</w:t>
            </w:r>
          </w:p>
        </w:tc>
        <w:tc>
          <w:tcPr>
            <w:tcW w:w="1200" w:type="dxa"/>
            <w:vMerge/>
            <w:vAlign w:val="center"/>
            <w:hideMark/>
          </w:tcPr>
          <w:p w14:paraId="6C2BE2B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883994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ED88752" w14:textId="120FB291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ierra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e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CC3333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500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5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578419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7A091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BC78B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9</w:t>
            </w:r>
          </w:p>
        </w:tc>
        <w:tc>
          <w:tcPr>
            <w:tcW w:w="1200" w:type="dxa"/>
            <w:vMerge/>
            <w:vAlign w:val="center"/>
            <w:hideMark/>
          </w:tcPr>
          <w:p w14:paraId="16702D3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ADCA35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B9C3421" w14:textId="29851539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outh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fr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8888B7" w14:textId="757FCCD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F1AD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8E336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56C0E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3300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C99FF1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24</w:t>
            </w:r>
          </w:p>
        </w:tc>
      </w:tr>
      <w:tr w:rsidR="00D93320" w:rsidRPr="00DB42A2" w14:paraId="3F7B28A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726BF0" w14:textId="23562230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outh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fr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A3A649" w14:textId="0F30BD5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F1F0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2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8C6279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E9696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7C779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8</w:t>
            </w:r>
          </w:p>
        </w:tc>
        <w:tc>
          <w:tcPr>
            <w:tcW w:w="1200" w:type="dxa"/>
            <w:vMerge/>
            <w:vAlign w:val="center"/>
            <w:hideMark/>
          </w:tcPr>
          <w:p w14:paraId="6704D56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607DC9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2D29761" w14:textId="1DED2FC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outh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Afr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065DDA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B202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8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41E501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F351D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980DA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0</w:t>
            </w:r>
          </w:p>
        </w:tc>
        <w:tc>
          <w:tcPr>
            <w:tcW w:w="1200" w:type="dxa"/>
            <w:vMerge/>
            <w:vAlign w:val="center"/>
            <w:hideMark/>
          </w:tcPr>
          <w:p w14:paraId="3251C53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7B03E2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A69898" w14:textId="796F1F62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outh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u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38F634" w14:textId="65775B9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4A13D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8E6F4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9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32EFA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1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20396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7.3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F45E6B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11FCE95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4DA2A1" w14:textId="14BB0A8D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outh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u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64DE5E" w14:textId="5BDCB70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B39AD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D48B42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34FC7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5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C70E9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0.1</w:t>
            </w:r>
          </w:p>
        </w:tc>
        <w:tc>
          <w:tcPr>
            <w:tcW w:w="1200" w:type="dxa"/>
            <w:vMerge/>
            <w:vAlign w:val="center"/>
            <w:hideMark/>
          </w:tcPr>
          <w:p w14:paraId="7F87A6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FEE1B8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90DF5D" w14:textId="4E492CA8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outh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u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D5B912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9A98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4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95A610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5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4975C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1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392A0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8.9</w:t>
            </w:r>
          </w:p>
        </w:tc>
        <w:tc>
          <w:tcPr>
            <w:tcW w:w="1200" w:type="dxa"/>
            <w:vMerge/>
            <w:vAlign w:val="center"/>
            <w:hideMark/>
          </w:tcPr>
          <w:p w14:paraId="180DAE8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E19F7C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A4099A" w14:textId="422D2D13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tate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of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lest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112BD1" w14:textId="631BA7B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CAC6B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0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3659D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221EA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FF667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9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B0B5DC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3BBA01D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44897A" w14:textId="4B851069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tate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of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lest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5B0009" w14:textId="3D6579A1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1D36B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4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AC884A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9534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15E4A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0</w:t>
            </w:r>
          </w:p>
        </w:tc>
        <w:tc>
          <w:tcPr>
            <w:tcW w:w="1200" w:type="dxa"/>
            <w:vMerge/>
            <w:vAlign w:val="center"/>
            <w:hideMark/>
          </w:tcPr>
          <w:p w14:paraId="0EF0820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CCB977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E57C21" w14:textId="6E26D24B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tate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of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alest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D7F4D4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81FA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4429A0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1B51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07629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3</w:t>
            </w:r>
          </w:p>
        </w:tc>
        <w:tc>
          <w:tcPr>
            <w:tcW w:w="1200" w:type="dxa"/>
            <w:vMerge/>
            <w:vAlign w:val="center"/>
            <w:hideMark/>
          </w:tcPr>
          <w:p w14:paraId="075D993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C68DA6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7E8AD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u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A064EB" w14:textId="79CC40C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C61E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7551FF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B8AF3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275C8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816593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067FA67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8FC2A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u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2BC967" w14:textId="78F7EE4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A3F9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C5A50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57A62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8CEB2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9</w:t>
            </w:r>
          </w:p>
        </w:tc>
        <w:tc>
          <w:tcPr>
            <w:tcW w:w="1200" w:type="dxa"/>
            <w:vMerge/>
            <w:vAlign w:val="center"/>
            <w:hideMark/>
          </w:tcPr>
          <w:p w14:paraId="4B25DC4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BF183F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212E6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ud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FE91E5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FBB8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2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C3B2DB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55E4B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33A6B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4</w:t>
            </w:r>
          </w:p>
        </w:tc>
        <w:tc>
          <w:tcPr>
            <w:tcW w:w="1200" w:type="dxa"/>
            <w:vMerge/>
            <w:vAlign w:val="center"/>
            <w:hideMark/>
          </w:tcPr>
          <w:p w14:paraId="778F350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84FCDD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60667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urinam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486F07" w14:textId="3092E54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D81A1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3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A6CAC5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1C0E8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65F5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0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B91ED7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97</w:t>
            </w:r>
          </w:p>
        </w:tc>
      </w:tr>
      <w:tr w:rsidR="00D93320" w:rsidRPr="00DB42A2" w14:paraId="1939E62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98824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urinam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C9C697" w14:textId="5A7CFCF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4539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3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96AAC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23857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C3FDE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7</w:t>
            </w:r>
          </w:p>
        </w:tc>
        <w:tc>
          <w:tcPr>
            <w:tcW w:w="1200" w:type="dxa"/>
            <w:vMerge/>
            <w:vAlign w:val="center"/>
            <w:hideMark/>
          </w:tcPr>
          <w:p w14:paraId="75F027F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CFD12C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40361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Surinam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6735B2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3A96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2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B05E58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43261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19F7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5.5</w:t>
            </w:r>
          </w:p>
        </w:tc>
        <w:tc>
          <w:tcPr>
            <w:tcW w:w="1200" w:type="dxa"/>
            <w:vMerge/>
            <w:vAlign w:val="center"/>
            <w:hideMark/>
          </w:tcPr>
          <w:p w14:paraId="6A3CE3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99E9E1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C6698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ajik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CB6F4D" w14:textId="6E2A12A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9E89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FDBC56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322D7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06C9A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472F7F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0.043</w:t>
            </w:r>
          </w:p>
        </w:tc>
      </w:tr>
      <w:tr w:rsidR="00D93320" w:rsidRPr="00DB42A2" w14:paraId="262B397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237B0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ajik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345918" w14:textId="0802AF5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4AD07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2C9B3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4C083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E4016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2</w:t>
            </w:r>
          </w:p>
        </w:tc>
        <w:tc>
          <w:tcPr>
            <w:tcW w:w="1200" w:type="dxa"/>
            <w:vMerge/>
            <w:vAlign w:val="center"/>
            <w:hideMark/>
          </w:tcPr>
          <w:p w14:paraId="44164A3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D496F0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48574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ajik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484E53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1ADB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0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A1AD4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81634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ACB20A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6</w:t>
            </w:r>
          </w:p>
        </w:tc>
        <w:tc>
          <w:tcPr>
            <w:tcW w:w="1200" w:type="dxa"/>
            <w:vMerge/>
            <w:vAlign w:val="center"/>
            <w:hideMark/>
          </w:tcPr>
          <w:p w14:paraId="4DB1139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9192D6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35645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anza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564C2C" w14:textId="4494B91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4F82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AA16EB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20A42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45CE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2015B5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5AD5EB3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EEE54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anza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DF15D0" w14:textId="6A0E2566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547C7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36D78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F69C2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D041C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6</w:t>
            </w:r>
          </w:p>
        </w:tc>
        <w:tc>
          <w:tcPr>
            <w:tcW w:w="1200" w:type="dxa"/>
            <w:vMerge/>
            <w:vAlign w:val="center"/>
            <w:hideMark/>
          </w:tcPr>
          <w:p w14:paraId="3A794EE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881E52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AE306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anzan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84479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C74E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1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5DEA3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44AB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668CA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4</w:t>
            </w:r>
          </w:p>
        </w:tc>
        <w:tc>
          <w:tcPr>
            <w:tcW w:w="1200" w:type="dxa"/>
            <w:vMerge/>
            <w:vAlign w:val="center"/>
            <w:hideMark/>
          </w:tcPr>
          <w:p w14:paraId="0B2F815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976D50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A4127B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9D7ECE" w14:textId="133B873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16912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8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DCC849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06E6B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CD3F1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DF9211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429</w:t>
            </w:r>
          </w:p>
        </w:tc>
      </w:tr>
      <w:tr w:rsidR="00D93320" w:rsidRPr="00DB42A2" w14:paraId="14C69C6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D85D4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7FCC9A" w14:textId="3BBDB71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91F5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95108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A7A11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DB18D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2</w:t>
            </w:r>
          </w:p>
        </w:tc>
        <w:tc>
          <w:tcPr>
            <w:tcW w:w="1200" w:type="dxa"/>
            <w:vMerge/>
            <w:vAlign w:val="center"/>
            <w:hideMark/>
          </w:tcPr>
          <w:p w14:paraId="5C53C55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426A25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6A262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hailan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469C1B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DF8DE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4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53A57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FEC7A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3F19B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0</w:t>
            </w:r>
          </w:p>
        </w:tc>
        <w:tc>
          <w:tcPr>
            <w:tcW w:w="1200" w:type="dxa"/>
            <w:vMerge/>
            <w:vAlign w:val="center"/>
            <w:hideMark/>
          </w:tcPr>
          <w:p w14:paraId="0EC9F0C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9DABE1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2F99BD" w14:textId="5F179D2E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imor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est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2993F2" w14:textId="0105730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D6BC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BD7CD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6B9E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B8C02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8B02DD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1D51173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BB21F1" w14:textId="1B2BDB71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imor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est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11ED32" w14:textId="78268D14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57E6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E8F8DE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7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430E1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804CE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7</w:t>
            </w:r>
          </w:p>
        </w:tc>
        <w:tc>
          <w:tcPr>
            <w:tcW w:w="1200" w:type="dxa"/>
            <w:vMerge/>
            <w:vAlign w:val="center"/>
            <w:hideMark/>
          </w:tcPr>
          <w:p w14:paraId="24138E9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A08CC1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F33CFE" w14:textId="75C13D34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imor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 </w:t>
            </w: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Lest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77AAB9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D5BD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2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1A136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67931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1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3829B3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4</w:t>
            </w:r>
          </w:p>
        </w:tc>
        <w:tc>
          <w:tcPr>
            <w:tcW w:w="1200" w:type="dxa"/>
            <w:vMerge/>
            <w:vAlign w:val="center"/>
            <w:hideMark/>
          </w:tcPr>
          <w:p w14:paraId="1489803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0D7FE6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8B8AB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og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548271" w14:textId="29E0228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CF03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C38F6B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5D271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B2679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73BEBF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13</w:t>
            </w:r>
          </w:p>
        </w:tc>
      </w:tr>
      <w:tr w:rsidR="00D93320" w:rsidRPr="00DB42A2" w14:paraId="38B5000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946AA0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og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F69442" w14:textId="79FF2548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2722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F023BA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B653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BA924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3</w:t>
            </w:r>
          </w:p>
        </w:tc>
        <w:tc>
          <w:tcPr>
            <w:tcW w:w="1200" w:type="dxa"/>
            <w:vMerge/>
            <w:vAlign w:val="center"/>
            <w:hideMark/>
          </w:tcPr>
          <w:p w14:paraId="448B8D3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4161E7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CFA56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ogo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08259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825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0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9D4E05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B0424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2EB664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6</w:t>
            </w:r>
          </w:p>
        </w:tc>
        <w:tc>
          <w:tcPr>
            <w:tcW w:w="1200" w:type="dxa"/>
            <w:vMerge/>
            <w:vAlign w:val="center"/>
            <w:hideMark/>
          </w:tcPr>
          <w:p w14:paraId="6BBE718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C7D25C8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9A72C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ong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32DA38" w14:textId="0AAF167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EA759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AD837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981CE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99B31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1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57960A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36</w:t>
            </w:r>
          </w:p>
        </w:tc>
      </w:tr>
      <w:tr w:rsidR="00D93320" w:rsidRPr="00DB42A2" w14:paraId="3FFF8212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81F37F5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ong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B284B9" w14:textId="4C46467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A9B6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4985D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A0F3B6" w14:textId="042BCD01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B235BB" w14:textId="1F644B33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14C40BA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681115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2DD12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ong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BE364A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57C4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7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AEE00B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9D700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DF7B6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6</w:t>
            </w:r>
          </w:p>
        </w:tc>
        <w:tc>
          <w:tcPr>
            <w:tcW w:w="1200" w:type="dxa"/>
            <w:vMerge/>
            <w:vAlign w:val="center"/>
            <w:hideMark/>
          </w:tcPr>
          <w:p w14:paraId="018E2DD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132780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082B24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lastRenderedPageBreak/>
              <w:t>Tuni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FD851E" w14:textId="3780631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87C0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0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9EB183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0D09F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E44189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5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570BDE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7B3556C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344D7B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uni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8D61D2" w14:textId="3F097707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E6BC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8A8F3B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9A0E6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26EF8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5</w:t>
            </w:r>
          </w:p>
        </w:tc>
        <w:tc>
          <w:tcPr>
            <w:tcW w:w="1200" w:type="dxa"/>
            <w:vMerge/>
            <w:vAlign w:val="center"/>
            <w:hideMark/>
          </w:tcPr>
          <w:p w14:paraId="71C0597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14D9D18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4F698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unis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8F903F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D899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8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DB360D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97A1F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2CD2C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0</w:t>
            </w:r>
          </w:p>
        </w:tc>
        <w:tc>
          <w:tcPr>
            <w:tcW w:w="1200" w:type="dxa"/>
            <w:vMerge/>
            <w:vAlign w:val="center"/>
            <w:hideMark/>
          </w:tcPr>
          <w:p w14:paraId="339FCF2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C0588D" w:rsidRPr="00DB42A2" w14:paraId="1D321A5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0346CAEF" w14:textId="01223AF3" w:rsidR="00C0588D" w:rsidRPr="00DB42A2" w:rsidRDefault="00C0588D" w:rsidP="00C0588D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sz w:val="21"/>
                <w:szCs w:val="21"/>
                <w:lang w:val="en-US"/>
              </w:rPr>
              <w:t>Türkiy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E3E57A" w14:textId="3F75FFCC" w:rsidR="00C0588D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74B12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9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637C289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2EE92C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B409F1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2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3EE0491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131</w:t>
            </w:r>
          </w:p>
        </w:tc>
      </w:tr>
      <w:tr w:rsidR="00C0588D" w:rsidRPr="00DB42A2" w14:paraId="19F3235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2629A2D9" w14:textId="32465037" w:rsidR="00C0588D" w:rsidRPr="00DB42A2" w:rsidRDefault="00C0588D" w:rsidP="00C0588D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sz w:val="21"/>
                <w:szCs w:val="21"/>
                <w:lang w:val="en-US"/>
              </w:rPr>
              <w:t>Türkiy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59227F" w14:textId="69282BCB" w:rsidR="00C0588D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C0588D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D1670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0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A29848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B8FAF1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7FC1E6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4.5</w:t>
            </w:r>
          </w:p>
        </w:tc>
        <w:tc>
          <w:tcPr>
            <w:tcW w:w="1200" w:type="dxa"/>
            <w:vMerge/>
            <w:vAlign w:val="center"/>
            <w:hideMark/>
          </w:tcPr>
          <w:p w14:paraId="5E3E5FEE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C0588D" w:rsidRPr="00DB42A2" w14:paraId="42880C3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hideMark/>
          </w:tcPr>
          <w:p w14:paraId="1F9EF647" w14:textId="22050D40" w:rsidR="00C0588D" w:rsidRPr="00DB42A2" w:rsidRDefault="00C0588D" w:rsidP="00C0588D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sz w:val="21"/>
                <w:szCs w:val="21"/>
                <w:lang w:val="en-US"/>
              </w:rPr>
              <w:t>Türkiy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5AD471" w14:textId="77777777" w:rsidR="00C0588D" w:rsidRPr="00DB42A2" w:rsidRDefault="00C0588D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94B3F1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EC7E392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72024D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CF0889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5</w:t>
            </w:r>
          </w:p>
        </w:tc>
        <w:tc>
          <w:tcPr>
            <w:tcW w:w="1200" w:type="dxa"/>
            <w:vMerge/>
            <w:vAlign w:val="center"/>
            <w:hideMark/>
          </w:tcPr>
          <w:p w14:paraId="1E872AF7" w14:textId="77777777" w:rsidR="00C0588D" w:rsidRPr="00DB42A2" w:rsidRDefault="00C0588D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711BC42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4A5713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urkmen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FB68B7" w14:textId="1A85773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D153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53A58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03633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0165E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7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CB0438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51</w:t>
            </w:r>
          </w:p>
        </w:tc>
      </w:tr>
      <w:tr w:rsidR="00D93320" w:rsidRPr="00DB42A2" w14:paraId="2E5BBB6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40B66D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urkmen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A35E85" w14:textId="45250C4C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DF5E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D7E58E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24AD0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0E674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9</w:t>
            </w:r>
          </w:p>
        </w:tc>
        <w:tc>
          <w:tcPr>
            <w:tcW w:w="1200" w:type="dxa"/>
            <w:vMerge/>
            <w:vAlign w:val="center"/>
            <w:hideMark/>
          </w:tcPr>
          <w:p w14:paraId="209C7C5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63EB4D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31259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urkmenista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7ADDEA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A03EF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4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A9CBA4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A27416" w14:textId="65A5A0F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4C1801" w14:textId="1E1D21D6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5A41B80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3188D1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ABBDEC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uval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A1D436" w14:textId="1AB923F4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6EE6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4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605275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C2C505" w14:textId="5EA7DD1E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0CFBD3" w14:textId="68DAA196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A25B18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77</w:t>
            </w:r>
          </w:p>
        </w:tc>
      </w:tr>
      <w:tr w:rsidR="00D93320" w:rsidRPr="00DB42A2" w14:paraId="72B77AB7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FEA822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uval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8FEC3B" w14:textId="39559B9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667A2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46951D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762C0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83F0D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7</w:t>
            </w:r>
          </w:p>
        </w:tc>
        <w:tc>
          <w:tcPr>
            <w:tcW w:w="1200" w:type="dxa"/>
            <w:vMerge/>
            <w:vAlign w:val="center"/>
            <w:hideMark/>
          </w:tcPr>
          <w:p w14:paraId="1FBB625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9E5559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EBAEA7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Tuvalu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97ED00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BD28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0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1790B8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BBABE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BDCA4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5</w:t>
            </w:r>
          </w:p>
        </w:tc>
        <w:tc>
          <w:tcPr>
            <w:tcW w:w="1200" w:type="dxa"/>
            <w:vMerge/>
            <w:vAlign w:val="center"/>
            <w:hideMark/>
          </w:tcPr>
          <w:p w14:paraId="7105E31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1FFDE8A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10C40A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gand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3D9318" w14:textId="13A9FAE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40C2E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82FBA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FE062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3F963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357343E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949</w:t>
            </w:r>
          </w:p>
        </w:tc>
      </w:tr>
      <w:tr w:rsidR="00D93320" w:rsidRPr="00DB42A2" w14:paraId="0B72E38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00918C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gand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07FFBB" w14:textId="243FFEB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A6B6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D26DF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6A5A7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1CBA3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0</w:t>
            </w:r>
          </w:p>
        </w:tc>
        <w:tc>
          <w:tcPr>
            <w:tcW w:w="1200" w:type="dxa"/>
            <w:vMerge/>
            <w:vAlign w:val="center"/>
            <w:hideMark/>
          </w:tcPr>
          <w:p w14:paraId="5720413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6D1B526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8E7D6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gand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6D41A3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C020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6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668B0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F0662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8AF10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3</w:t>
            </w:r>
          </w:p>
        </w:tc>
        <w:tc>
          <w:tcPr>
            <w:tcW w:w="1200" w:type="dxa"/>
            <w:vMerge/>
            <w:vAlign w:val="center"/>
            <w:hideMark/>
          </w:tcPr>
          <w:p w14:paraId="664E839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7922701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363B99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kra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993D50" w14:textId="0D0ADA7D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2130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5.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30119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207E5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9C96D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6852B26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78</w:t>
            </w:r>
          </w:p>
        </w:tc>
      </w:tr>
      <w:tr w:rsidR="00D93320" w:rsidRPr="00DB42A2" w14:paraId="4FE1707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EF1D3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kra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3FB3C0" w14:textId="461AEDFF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F83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B71DB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FB2E2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265BA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6</w:t>
            </w:r>
          </w:p>
        </w:tc>
        <w:tc>
          <w:tcPr>
            <w:tcW w:w="1200" w:type="dxa"/>
            <w:vMerge/>
            <w:vAlign w:val="center"/>
            <w:hideMark/>
          </w:tcPr>
          <w:p w14:paraId="7F969BB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B7BE58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A5223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krai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1D3672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E974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8.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1BEF6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14DF4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9C5C11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4.3</w:t>
            </w:r>
          </w:p>
        </w:tc>
        <w:tc>
          <w:tcPr>
            <w:tcW w:w="1200" w:type="dxa"/>
            <w:vMerge/>
            <w:vAlign w:val="center"/>
            <w:hideMark/>
          </w:tcPr>
          <w:p w14:paraId="228E631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5603DB30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21887E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Vietna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7E2DCF" w14:textId="0847E06A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FFE3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0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1B78D2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AEA6A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3B556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2.4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B48E19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371</w:t>
            </w:r>
          </w:p>
        </w:tc>
      </w:tr>
      <w:tr w:rsidR="00D93320" w:rsidRPr="00DB42A2" w14:paraId="1825E92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FC9F25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Vietna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723F0F" w14:textId="122928BB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9FC9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28BF40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0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1DEC8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0839D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1</w:t>
            </w:r>
          </w:p>
        </w:tc>
        <w:tc>
          <w:tcPr>
            <w:tcW w:w="1200" w:type="dxa"/>
            <w:vMerge/>
            <w:vAlign w:val="center"/>
            <w:hideMark/>
          </w:tcPr>
          <w:p w14:paraId="0FA06A9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FB2FD55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6DCC1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Vietna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3B692B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E762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8.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D47B25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90F32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CD8A5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5</w:t>
            </w:r>
          </w:p>
        </w:tc>
        <w:tc>
          <w:tcPr>
            <w:tcW w:w="1200" w:type="dxa"/>
            <w:vMerge/>
            <w:vAlign w:val="center"/>
            <w:hideMark/>
          </w:tcPr>
          <w:p w14:paraId="6142188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2E60D293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AD7201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Yem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FB7F2F" w14:textId="632B5A1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AFA5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E73251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8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62A7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BC7E7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6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34CA4F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&lt; 0.01</w:t>
            </w:r>
          </w:p>
        </w:tc>
      </w:tr>
      <w:tr w:rsidR="00D93320" w:rsidRPr="00DB42A2" w14:paraId="22C7C17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7B1224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Yem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73DD86" w14:textId="500C4049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62D7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1.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B0B8C5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2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12E7F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6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593E0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8</w:t>
            </w:r>
          </w:p>
        </w:tc>
        <w:tc>
          <w:tcPr>
            <w:tcW w:w="1200" w:type="dxa"/>
            <w:vMerge/>
            <w:vAlign w:val="center"/>
            <w:hideMark/>
          </w:tcPr>
          <w:p w14:paraId="07AD69F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6BFC71D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56A33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Yeme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BF4CEA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F69D1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3.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F5BE1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8A7BC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3.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BB720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9.7</w:t>
            </w:r>
          </w:p>
        </w:tc>
        <w:tc>
          <w:tcPr>
            <w:tcW w:w="1200" w:type="dxa"/>
            <w:vMerge/>
            <w:vAlign w:val="center"/>
            <w:hideMark/>
          </w:tcPr>
          <w:p w14:paraId="6113917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98D55A9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467150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Zam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75D25F" w14:textId="6C798370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1444D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9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AA23DD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2AD7AB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A072F1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0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09666DC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437</w:t>
            </w:r>
          </w:p>
        </w:tc>
      </w:tr>
      <w:tr w:rsidR="00D93320" w:rsidRPr="00DB42A2" w14:paraId="28208F7B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1C185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Zam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DEF403" w14:textId="010B0CC3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3DD4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8D8E0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8E0E64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CAE2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5.3</w:t>
            </w:r>
          </w:p>
        </w:tc>
        <w:tc>
          <w:tcPr>
            <w:tcW w:w="1200" w:type="dxa"/>
            <w:vMerge/>
            <w:vAlign w:val="center"/>
            <w:hideMark/>
          </w:tcPr>
          <w:p w14:paraId="6F519726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0928C204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42D3322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Zambi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0F63D6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75E35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4.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9EFE8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2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697C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49328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7</w:t>
            </w:r>
          </w:p>
        </w:tc>
        <w:tc>
          <w:tcPr>
            <w:tcW w:w="1200" w:type="dxa"/>
            <w:vMerge/>
            <w:vAlign w:val="center"/>
            <w:hideMark/>
          </w:tcPr>
          <w:p w14:paraId="3024A709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3287233C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A7BA5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Zimbabw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A47FDB" w14:textId="7B48E82E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urban non-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9F642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5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F92C0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19D6BD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0.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4FE93A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8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BB3245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  <w:t>0.013</w:t>
            </w:r>
          </w:p>
        </w:tc>
      </w:tr>
      <w:tr w:rsidR="00D93320" w:rsidRPr="00DB42A2" w14:paraId="5599104E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55F7CA8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Zimbabw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3DF3ED" w14:textId="1FF538F5" w:rsidR="00D93320" w:rsidRPr="00DB42A2" w:rsidRDefault="00DB42A2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 xml:space="preserve">urban </w:t>
            </w:r>
            <w:r w:rsidR="00D93320"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po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C39C18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3.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5482C1F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D16E3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1.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7DFC5C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.8</w:t>
            </w:r>
          </w:p>
        </w:tc>
        <w:tc>
          <w:tcPr>
            <w:tcW w:w="1200" w:type="dxa"/>
            <w:vMerge/>
            <w:vAlign w:val="center"/>
            <w:hideMark/>
          </w:tcPr>
          <w:p w14:paraId="71474117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  <w:tr w:rsidR="00D93320" w:rsidRPr="00DB42A2" w14:paraId="4F1C4626" w14:textId="77777777" w:rsidTr="00DB42A2">
        <w:trPr>
          <w:trHeight w:val="29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137166" w14:textId="77777777" w:rsidR="00D93320" w:rsidRPr="00DB42A2" w:rsidRDefault="00D93320" w:rsidP="00D93320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Zimbabw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F259EE" w14:textId="77777777" w:rsidR="00D93320" w:rsidRPr="00DB42A2" w:rsidRDefault="00D93320" w:rsidP="00DB42A2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ru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0CD50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71.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E81455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6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4DD4D3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4.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EA81BE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</w:pPr>
            <w:r w:rsidRPr="00DB42A2">
              <w:rPr>
                <w:rFonts w:ascii="Calibri" w:eastAsia="Times New Roman" w:hAnsi="Calibri" w:cs="Calibri"/>
                <w:sz w:val="21"/>
                <w:szCs w:val="21"/>
                <w:lang w:val="en-US" w:eastAsia="pt-BR"/>
              </w:rPr>
              <w:t>9.7</w:t>
            </w:r>
          </w:p>
        </w:tc>
        <w:tc>
          <w:tcPr>
            <w:tcW w:w="1200" w:type="dxa"/>
            <w:vMerge/>
            <w:vAlign w:val="center"/>
            <w:hideMark/>
          </w:tcPr>
          <w:p w14:paraId="337FF665" w14:textId="77777777" w:rsidR="00D93320" w:rsidRPr="00DB42A2" w:rsidRDefault="00D93320" w:rsidP="00E179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val="en-US" w:eastAsia="pt-BR"/>
              </w:rPr>
            </w:pPr>
          </w:p>
        </w:tc>
      </w:tr>
    </w:tbl>
    <w:p w14:paraId="182C28DD" w14:textId="3666565B" w:rsidR="00D93320" w:rsidRPr="00E17928" w:rsidRDefault="00D93320" w:rsidP="00D93320">
      <w:pPr>
        <w:rPr>
          <w:lang w:val="en-US"/>
        </w:rPr>
      </w:pPr>
      <w:r w:rsidRPr="00E17928">
        <w:rPr>
          <w:lang w:val="en-US"/>
        </w:rPr>
        <w:t xml:space="preserve">* </w:t>
      </w:r>
      <w:r w:rsidR="00640881" w:rsidRPr="00E17928">
        <w:rPr>
          <w:lang w:val="en-US"/>
        </w:rPr>
        <w:t>Wald test for difference between groups. Bold font stands for p value &lt; 0.05.</w:t>
      </w:r>
    </w:p>
    <w:p w14:paraId="385B0DB9" w14:textId="77777777" w:rsidR="00D93320" w:rsidRPr="00E17928" w:rsidRDefault="00D93320" w:rsidP="00D93320">
      <w:pPr>
        <w:rPr>
          <w:lang w:val="en-US"/>
        </w:rPr>
      </w:pPr>
    </w:p>
    <w:p w14:paraId="37AEB518" w14:textId="77777777" w:rsidR="009F0BD3" w:rsidRPr="00E17928" w:rsidRDefault="009F0BD3" w:rsidP="009F0BD3">
      <w:pPr>
        <w:rPr>
          <w:lang w:val="en-US"/>
        </w:rPr>
      </w:pPr>
    </w:p>
    <w:p w14:paraId="7687B2A5" w14:textId="427320E1" w:rsidR="00C82A45" w:rsidRPr="00E17928" w:rsidRDefault="00C82A45" w:rsidP="00C82A45">
      <w:pPr>
        <w:rPr>
          <w:lang w:val="en-US"/>
        </w:rPr>
      </w:pPr>
    </w:p>
    <w:p w14:paraId="65389E5C" w14:textId="77777777" w:rsidR="00C82A45" w:rsidRPr="00E17928" w:rsidRDefault="00C82A45">
      <w:pPr>
        <w:rPr>
          <w:lang w:val="en-US"/>
        </w:rPr>
      </w:pPr>
    </w:p>
    <w:sectPr w:rsidR="00C82A45" w:rsidRPr="00E17928" w:rsidSect="00D933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564ED"/>
    <w:multiLevelType w:val="hybridMultilevel"/>
    <w:tmpl w:val="14C07096"/>
    <w:lvl w:ilvl="0" w:tplc="D8F2454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6B14BC"/>
    <w:multiLevelType w:val="hybridMultilevel"/>
    <w:tmpl w:val="1D188F4E"/>
    <w:lvl w:ilvl="0" w:tplc="E438CD9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2746835">
    <w:abstractNumId w:val="0"/>
  </w:num>
  <w:num w:numId="2" w16cid:durableId="10069845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zY0MTUxMDSxsDBQ0lEKTi0uzszPAykwrAUAtL+9ZywAAAA="/>
  </w:docVars>
  <w:rsids>
    <w:rsidRoot w:val="00C82A45"/>
    <w:rsid w:val="00037BF4"/>
    <w:rsid w:val="000C56D6"/>
    <w:rsid w:val="00125819"/>
    <w:rsid w:val="001F098E"/>
    <w:rsid w:val="002801B4"/>
    <w:rsid w:val="00433A1D"/>
    <w:rsid w:val="00482AE0"/>
    <w:rsid w:val="00640881"/>
    <w:rsid w:val="00822507"/>
    <w:rsid w:val="00925FD9"/>
    <w:rsid w:val="009F0BD3"/>
    <w:rsid w:val="00A42DEA"/>
    <w:rsid w:val="00C01166"/>
    <w:rsid w:val="00C0588D"/>
    <w:rsid w:val="00C47A8D"/>
    <w:rsid w:val="00C82A45"/>
    <w:rsid w:val="00D366D2"/>
    <w:rsid w:val="00D93320"/>
    <w:rsid w:val="00DB42A2"/>
    <w:rsid w:val="00E17928"/>
    <w:rsid w:val="00E43668"/>
    <w:rsid w:val="00EE162C"/>
    <w:rsid w:val="00F646BD"/>
    <w:rsid w:val="00F768BC"/>
    <w:rsid w:val="00FE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46118"/>
  <w15:chartTrackingRefBased/>
  <w15:docId w15:val="{06D0BA74-71DB-46CA-94F2-6445F1066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3A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3A1D"/>
    <w:rPr>
      <w:color w:val="954F72"/>
      <w:u w:val="single"/>
    </w:rPr>
  </w:style>
  <w:style w:type="paragraph" w:customStyle="1" w:styleId="msonormal0">
    <w:name w:val="msonormal"/>
    <w:basedOn w:val="Normal"/>
    <w:rsid w:val="00433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433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33A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433A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433A1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pt-BR"/>
    </w:rPr>
  </w:style>
  <w:style w:type="paragraph" w:styleId="Revision">
    <w:name w:val="Revision"/>
    <w:hidden/>
    <w:uiPriority w:val="99"/>
    <w:semiHidden/>
    <w:rsid w:val="00C47A8D"/>
    <w:pPr>
      <w:spacing w:after="0" w:line="240" w:lineRule="auto"/>
    </w:pPr>
  </w:style>
  <w:style w:type="paragraph" w:customStyle="1" w:styleId="xl69">
    <w:name w:val="xl69"/>
    <w:basedOn w:val="Normal"/>
    <w:rsid w:val="00D933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D933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D9332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D9332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D9332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D933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7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2376</Words>
  <Characters>1354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ata_Preta</dc:creator>
  <cp:keywords/>
  <dc:description/>
  <cp:lastModifiedBy>Thiago Melo Santos</cp:lastModifiedBy>
  <cp:revision>13</cp:revision>
  <dcterms:created xsi:type="dcterms:W3CDTF">2023-01-26T22:41:00Z</dcterms:created>
  <dcterms:modified xsi:type="dcterms:W3CDTF">2023-11-03T01:21:00Z</dcterms:modified>
</cp:coreProperties>
</file>